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F0A51A" w14:textId="40D1FBB6" w:rsidR="00EE6ED9" w:rsidRPr="000B0C11" w:rsidRDefault="00D60142" w:rsidP="000B0C11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  <w:r w:rsidRPr="000B0C11">
        <w:rPr>
          <w:rFonts w:ascii="Times New Roman" w:hAnsi="Times New Roman" w:cs="Times New Roman"/>
          <w:b/>
          <w:bCs/>
          <w:lang w:val="en-US"/>
        </w:rPr>
        <w:t>S</w:t>
      </w:r>
      <w:r w:rsidR="00930AD4" w:rsidRPr="000B0C11">
        <w:rPr>
          <w:rFonts w:ascii="Times New Roman" w:hAnsi="Times New Roman" w:cs="Times New Roman"/>
          <w:b/>
          <w:bCs/>
          <w:lang w:val="en-US"/>
        </w:rPr>
        <w:t>UPPLEMENTARY MATERIAL</w:t>
      </w:r>
    </w:p>
    <w:p w14:paraId="64B209C8" w14:textId="77777777" w:rsidR="00D60142" w:rsidRPr="000B0C11" w:rsidRDefault="00D60142" w:rsidP="000B0C11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p w14:paraId="0FC3F068" w14:textId="784873A0" w:rsidR="00D60142" w:rsidRPr="000B0C11" w:rsidRDefault="00930AD4" w:rsidP="000B0C11">
      <w:pPr>
        <w:pStyle w:val="Bijschrift"/>
        <w:spacing w:line="276" w:lineRule="auto"/>
        <w:rPr>
          <w:rFonts w:ascii="Times New Roman" w:eastAsia="Times New Roman" w:hAnsi="Times New Roman" w:cs="Times New Roman"/>
          <w:i w:val="0"/>
          <w:iCs w:val="0"/>
          <w:sz w:val="22"/>
          <w:szCs w:val="22"/>
          <w:lang w:eastAsia="nl-NL"/>
        </w:rPr>
      </w:pPr>
      <w:r w:rsidRPr="000B0C11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TABLE</w:t>
      </w:r>
      <w:r w:rsidR="00D60142" w:rsidRPr="000B0C11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 S</w:t>
      </w:r>
      <w:r w:rsidR="00261903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1</w:t>
      </w:r>
      <w:r w:rsidR="00D60142" w:rsidRPr="000B0C11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| ATC-codes of the included individual opioids and their combinations.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7"/>
        <w:gridCol w:w="2362"/>
        <w:gridCol w:w="4531"/>
      </w:tblGrid>
      <w:tr w:rsidR="00D60142" w:rsidRPr="000B0C11" w14:paraId="5EA9EC65" w14:textId="77777777" w:rsidTr="000C4A70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EA91D5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nl-NL"/>
              </w:rPr>
              <w:t>Opioid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E9803B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nl-NL"/>
              </w:rPr>
              <w:t>Type of opioid 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E927D4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nl-NL"/>
              </w:rPr>
              <w:t>ATC-codes 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 </w:t>
            </w:r>
          </w:p>
        </w:tc>
      </w:tr>
      <w:tr w:rsidR="00D60142" w:rsidRPr="000B0C11" w14:paraId="5ECC047D" w14:textId="77777777" w:rsidTr="000C4A70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DECC9D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Codeine 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5C686A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Weak  </w:t>
            </w:r>
          </w:p>
        </w:tc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1EB25A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N02AJ08 (codeine and ibuprofen) </w:t>
            </w:r>
          </w:p>
          <w:p w14:paraId="59AD0CAC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N02AJ09 (codeine and other non-opioid analgesics) 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br/>
              <w:t>N02AJ06 (codeine and paracetamol)  </w:t>
            </w:r>
          </w:p>
        </w:tc>
      </w:tr>
      <w:tr w:rsidR="00D60142" w:rsidRPr="000B0C11" w14:paraId="4DB6ED30" w14:textId="77777777" w:rsidTr="000C4A70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D51FBA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Tramadol 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2F0720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Weak  </w:t>
            </w:r>
          </w:p>
        </w:tc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312752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N02AX02 (tramadol) </w:t>
            </w:r>
          </w:p>
          <w:p w14:paraId="65BE66AE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N02AJ16 (tramadol and celecoxib) </w:t>
            </w:r>
          </w:p>
          <w:p w14:paraId="5475FEA5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N02AJ14 (tramadol and dexketoprofen)  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br/>
              <w:t>N02AJ13 (tramadol and paracetamol) </w:t>
            </w:r>
          </w:p>
        </w:tc>
      </w:tr>
      <w:tr w:rsidR="00D60142" w:rsidRPr="000B0C11" w14:paraId="35F5778D" w14:textId="77777777" w:rsidTr="000C4A70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B61DD4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Oxycodone 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A35496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Strong  </w:t>
            </w:r>
          </w:p>
        </w:tc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F0E105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N02AA05 (oxycodone) 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br/>
              <w:t>N02AA55 (oxycodone and naloxone)  </w:t>
            </w:r>
          </w:p>
        </w:tc>
      </w:tr>
      <w:tr w:rsidR="00D60142" w:rsidRPr="000B0C11" w14:paraId="2A4EF8D8" w14:textId="77777777" w:rsidTr="000C4A70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F823EE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proofErr w:type="spellStart"/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Tapentadol</w:t>
            </w:r>
            <w:proofErr w:type="spellEnd"/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8734C8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Strong </w:t>
            </w:r>
          </w:p>
        </w:tc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00B5E6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N02AX06   </w:t>
            </w:r>
          </w:p>
        </w:tc>
      </w:tr>
      <w:tr w:rsidR="00D60142" w:rsidRPr="000B0C11" w14:paraId="1E2A1554" w14:textId="77777777" w:rsidTr="000C4A70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AD4A77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Fentanyl 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0E8275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Strong  </w:t>
            </w:r>
          </w:p>
        </w:tc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AFAA6D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N02AB03 (fentanyl) </w:t>
            </w:r>
          </w:p>
        </w:tc>
      </w:tr>
      <w:tr w:rsidR="00D60142" w:rsidRPr="000B0C11" w14:paraId="6DA974E2" w14:textId="77777777" w:rsidTr="000C4A70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810969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Morphine  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52EF71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Strong  </w:t>
            </w:r>
          </w:p>
        </w:tc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B883EA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N02AA01 (morphine) </w:t>
            </w:r>
          </w:p>
        </w:tc>
      </w:tr>
      <w:tr w:rsidR="00D60142" w:rsidRPr="000B0C11" w14:paraId="4E2A7EE9" w14:textId="77777777" w:rsidTr="000C4A70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F5E9E1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Hydromorphone  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1A263F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Strong  </w:t>
            </w:r>
          </w:p>
        </w:tc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39F9A1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N02AA03 (hydromorphone) </w:t>
            </w:r>
          </w:p>
        </w:tc>
      </w:tr>
      <w:tr w:rsidR="00D60142" w:rsidRPr="000B0C11" w14:paraId="5AF2FB07" w14:textId="77777777" w:rsidTr="000C4A70">
        <w:trPr>
          <w:trHeight w:val="300"/>
        </w:trPr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53A049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Buprenorphine  </w:t>
            </w:r>
          </w:p>
        </w:tc>
        <w:tc>
          <w:tcPr>
            <w:tcW w:w="23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390315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Strong  </w:t>
            </w:r>
          </w:p>
        </w:tc>
        <w:tc>
          <w:tcPr>
            <w:tcW w:w="4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38326A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N02AE01 (low strength formulations) </w:t>
            </w:r>
          </w:p>
        </w:tc>
      </w:tr>
    </w:tbl>
    <w:p w14:paraId="2C5E5F95" w14:textId="77777777" w:rsidR="00930AD4" w:rsidRPr="000B0C11" w:rsidRDefault="00D60142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  <w:r w:rsidRPr="000B0C11">
        <w:rPr>
          <w:rFonts w:ascii="Times New Roman" w:eastAsia="Times New Roman" w:hAnsi="Times New Roman" w:cs="Times New Roman"/>
          <w:lang w:eastAsia="nl-NL"/>
        </w:rPr>
        <w:t> </w:t>
      </w:r>
      <w:r w:rsidRPr="000B0C11">
        <w:rPr>
          <w:rFonts w:ascii="Times New Roman" w:hAnsi="Times New Roman" w:cs="Times New Roman"/>
        </w:rPr>
        <w:br/>
      </w:r>
    </w:p>
    <w:p w14:paraId="119E1A62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79C40987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7186421D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012E7F7B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1CA02948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42D57DC2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0D2F8B7F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5568DECF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1AEFDB53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4F8E8FBF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06C09437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72EFA712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09005C4F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2D72EE21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2E25C5CB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36951250" w14:textId="0DAF9E4D" w:rsidR="00D60142" w:rsidRPr="000B0C11" w:rsidRDefault="00D60142" w:rsidP="000B0C11">
      <w:pPr>
        <w:pStyle w:val="Bijschrift"/>
        <w:spacing w:line="276" w:lineRule="auto"/>
        <w:rPr>
          <w:rFonts w:ascii="Times New Roman" w:eastAsia="Times New Roman" w:hAnsi="Times New Roman" w:cs="Times New Roman"/>
          <w:i w:val="0"/>
          <w:iCs w:val="0"/>
          <w:sz w:val="22"/>
          <w:szCs w:val="22"/>
          <w:lang w:eastAsia="nl-NL"/>
        </w:rPr>
      </w:pPr>
      <w:r w:rsidRPr="000B0C11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lastRenderedPageBreak/>
        <w:t>T</w:t>
      </w:r>
      <w:r w:rsidR="00930AD4" w:rsidRPr="000B0C11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ABLE</w:t>
      </w:r>
      <w:r w:rsidRPr="000B0C11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 S</w:t>
      </w:r>
      <w:r w:rsidR="00261903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2</w:t>
      </w:r>
      <w:r w:rsidRPr="000B0C11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| ATC-codes </w:t>
      </w:r>
      <w:r w:rsidR="00261903">
        <w:rPr>
          <w:rFonts w:ascii="Times New Roman" w:hAnsi="Times New Roman" w:cs="Times New Roman"/>
          <w:i w:val="0"/>
          <w:iCs w:val="0"/>
          <w:sz w:val="22"/>
          <w:szCs w:val="22"/>
        </w:rPr>
        <w:t>of excluded opioids indicated</w:t>
      </w:r>
      <w:r w:rsidRPr="000B0C11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</w:t>
      </w:r>
      <w:r w:rsidR="00261903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for the treatment of </w:t>
      </w:r>
      <w:r w:rsidRPr="000B0C11">
        <w:rPr>
          <w:rFonts w:ascii="Times New Roman" w:hAnsi="Times New Roman" w:cs="Times New Roman"/>
          <w:i w:val="0"/>
          <w:iCs w:val="0"/>
          <w:sz w:val="22"/>
          <w:szCs w:val="22"/>
        </w:rPr>
        <w:t>opioid dependence.</w:t>
      </w:r>
    </w:p>
    <w:tbl>
      <w:tblPr>
        <w:tblW w:w="906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28"/>
        <w:gridCol w:w="4536"/>
      </w:tblGrid>
      <w:tr w:rsidR="00D60142" w:rsidRPr="000B0C11" w14:paraId="10585E34" w14:textId="77777777" w:rsidTr="000C4A70">
        <w:trPr>
          <w:trHeight w:val="300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FEC4794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nl-NL"/>
              </w:rPr>
              <w:t>Opioid</w:t>
            </w:r>
          </w:p>
        </w:tc>
        <w:tc>
          <w:tcPr>
            <w:tcW w:w="4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682BB4D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nl-NL"/>
              </w:rPr>
              <w:t>ATC-codes</w:t>
            </w:r>
          </w:p>
        </w:tc>
      </w:tr>
      <w:tr w:rsidR="00D60142" w:rsidRPr="000B0C11" w14:paraId="368DCACD" w14:textId="77777777" w:rsidTr="000C4A70">
        <w:trPr>
          <w:trHeight w:val="300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22B3A7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High-dose buprenorphine (dose &gt; 0,4 mg)  </w:t>
            </w:r>
          </w:p>
        </w:tc>
        <w:tc>
          <w:tcPr>
            <w:tcW w:w="4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52E170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N07BC01,  </w:t>
            </w:r>
          </w:p>
          <w:p w14:paraId="0D9F6261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N07BC51 (buprenorphine, combinations (incl. buprenorphine and naloxone))  </w:t>
            </w:r>
          </w:p>
        </w:tc>
      </w:tr>
      <w:tr w:rsidR="00D60142" w:rsidRPr="000B0C11" w14:paraId="372094EF" w14:textId="77777777" w:rsidTr="000C4A70">
        <w:trPr>
          <w:trHeight w:val="300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A9F0B6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Naltrexone  </w:t>
            </w:r>
          </w:p>
        </w:tc>
        <w:tc>
          <w:tcPr>
            <w:tcW w:w="4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8478F2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N07BB04 (naltrexone)  </w:t>
            </w:r>
          </w:p>
        </w:tc>
      </w:tr>
      <w:tr w:rsidR="00D60142" w:rsidRPr="000B0C11" w14:paraId="2D5157A2" w14:textId="77777777" w:rsidTr="000C4A70">
        <w:trPr>
          <w:trHeight w:val="300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FE776D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Naloxone   </w:t>
            </w:r>
          </w:p>
        </w:tc>
        <w:tc>
          <w:tcPr>
            <w:tcW w:w="4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38924C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N07BC51 (incl. buprenorphine + naloxone)</w:t>
            </w:r>
            <w:r w:rsidRPr="000B0C11">
              <w:rPr>
                <w:rFonts w:ascii="Times New Roman" w:eastAsia="Times New Roman" w:hAnsi="Times New Roman" w:cs="Times New Roman"/>
                <w:color w:val="FF0000"/>
                <w:sz w:val="22"/>
                <w:szCs w:val="22"/>
                <w:lang w:val="en-US" w:eastAsia="nl-NL"/>
              </w:rPr>
              <w:t>  </w:t>
            </w:r>
          </w:p>
        </w:tc>
      </w:tr>
      <w:tr w:rsidR="00D60142" w:rsidRPr="000B0C11" w14:paraId="5E50F07D" w14:textId="77777777" w:rsidTr="000C4A70">
        <w:trPr>
          <w:trHeight w:val="300"/>
        </w:trPr>
        <w:tc>
          <w:tcPr>
            <w:tcW w:w="45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9BBC97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Methadone </w:t>
            </w:r>
          </w:p>
        </w:tc>
        <w:tc>
          <w:tcPr>
            <w:tcW w:w="4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9EC56D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N07BC05 (levomethadone) </w:t>
            </w:r>
          </w:p>
          <w:p w14:paraId="37088E89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N07BC02 (methadone)  </w:t>
            </w:r>
          </w:p>
        </w:tc>
      </w:tr>
    </w:tbl>
    <w:p w14:paraId="6226D9A1" w14:textId="77777777" w:rsidR="00D60142" w:rsidRPr="000B0C11" w:rsidRDefault="00D60142" w:rsidP="000B0C11">
      <w:pPr>
        <w:spacing w:line="276" w:lineRule="auto"/>
        <w:textAlignment w:val="baseline"/>
        <w:rPr>
          <w:rFonts w:ascii="Times New Roman" w:eastAsia="Times New Roman" w:hAnsi="Times New Roman" w:cs="Times New Roman"/>
          <w:sz w:val="22"/>
          <w:szCs w:val="22"/>
          <w:lang w:val="en-US" w:eastAsia="nl-NL"/>
        </w:rPr>
      </w:pPr>
      <w:r w:rsidRPr="000B0C11">
        <w:rPr>
          <w:rFonts w:ascii="Times New Roman" w:eastAsia="Times New Roman" w:hAnsi="Times New Roman" w:cs="Times New Roman"/>
          <w:sz w:val="22"/>
          <w:szCs w:val="22"/>
          <w:lang w:val="en-US" w:eastAsia="nl-NL"/>
        </w:rPr>
        <w:t> </w:t>
      </w:r>
    </w:p>
    <w:p w14:paraId="3545E4DF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62E36DE2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4A70F2CF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5E932BC5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459DF723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30E908CB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506B9FFE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4368D7A4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42B5C521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23B739A3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540699EF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3563E0B9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441E7F6A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78977178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57547646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623D6EF7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75D207EB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6BC40B84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5DA3AA26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616CA5C7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1DF6D600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0777D6C0" w14:textId="6A6EC813" w:rsidR="00D60142" w:rsidRPr="000B0C11" w:rsidRDefault="00D60142" w:rsidP="000B0C11">
      <w:pPr>
        <w:pStyle w:val="Bijschrift"/>
        <w:spacing w:line="276" w:lineRule="auto"/>
        <w:rPr>
          <w:rFonts w:ascii="Times New Roman" w:hAnsi="Times New Roman" w:cs="Times New Roman"/>
          <w:i w:val="0"/>
          <w:iCs w:val="0"/>
          <w:sz w:val="22"/>
          <w:szCs w:val="22"/>
        </w:rPr>
      </w:pPr>
      <w:r w:rsidRPr="000B0C11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lastRenderedPageBreak/>
        <w:t>T</w:t>
      </w:r>
      <w:r w:rsidR="00930AD4" w:rsidRPr="000B0C11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ABLE</w:t>
      </w:r>
      <w:r w:rsidRPr="000B0C11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 S</w:t>
      </w:r>
      <w:r w:rsidR="00261903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3</w:t>
      </w:r>
      <w:r w:rsidRPr="000B0C11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| Quintiles of the MEDEA index (deprivation index, based on five indicators related to work, education and housing conditions). </w:t>
      </w:r>
      <w:r w:rsidRPr="000B0C11">
        <w:rPr>
          <w:rFonts w:ascii="Times New Roman" w:hAnsi="Times New Roman" w:cs="Times New Roman"/>
          <w:b/>
          <w:bCs/>
          <w:sz w:val="22"/>
          <w:szCs w:val="22"/>
        </w:rPr>
        <w:t> </w:t>
      </w:r>
      <w:r w:rsidRPr="000B0C11">
        <w:rPr>
          <w:rFonts w:ascii="Times New Roman" w:hAnsi="Times New Roman" w:cs="Times New Roman"/>
          <w:sz w:val="22"/>
          <w:szCs w:val="22"/>
        </w:rPr>
        <w:t>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1920"/>
        <w:gridCol w:w="3465"/>
      </w:tblGrid>
      <w:tr w:rsidR="00D60142" w:rsidRPr="000B0C11" w14:paraId="2E3CEC51" w14:textId="77777777" w:rsidTr="000C4A70">
        <w:trPr>
          <w:trHeight w:val="300"/>
        </w:trPr>
        <w:tc>
          <w:tcPr>
            <w:tcW w:w="19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B762E63" w14:textId="77777777" w:rsidR="00D60142" w:rsidRPr="000B0C11" w:rsidRDefault="00D60142" w:rsidP="000B0C1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nl-NL"/>
              </w:rPr>
              <w:t>Quintiles 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34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FDE4D01" w14:textId="77777777" w:rsidR="00D60142" w:rsidRPr="000B0C11" w:rsidRDefault="00D60142" w:rsidP="000B0C1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nl-NL"/>
              </w:rPr>
              <w:t>Assigned status 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 </w:t>
            </w:r>
          </w:p>
        </w:tc>
      </w:tr>
      <w:tr w:rsidR="00D60142" w:rsidRPr="000B0C11" w14:paraId="7EA4D6D0" w14:textId="77777777" w:rsidTr="000C4A70">
        <w:trPr>
          <w:trHeight w:val="300"/>
        </w:trPr>
        <w:tc>
          <w:tcPr>
            <w:tcW w:w="19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242A7CE" w14:textId="77777777" w:rsidR="00D60142" w:rsidRPr="000B0C11" w:rsidRDefault="00D60142" w:rsidP="000B0C1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U1  </w:t>
            </w:r>
          </w:p>
        </w:tc>
        <w:tc>
          <w:tcPr>
            <w:tcW w:w="34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22C7583" w14:textId="77777777" w:rsidR="00D60142" w:rsidRPr="000B0C11" w:rsidRDefault="00D60142" w:rsidP="000B0C1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High socioeconomic status  </w:t>
            </w:r>
          </w:p>
        </w:tc>
      </w:tr>
      <w:tr w:rsidR="00D60142" w:rsidRPr="000B0C11" w14:paraId="77106C62" w14:textId="77777777" w:rsidTr="000C4A70">
        <w:trPr>
          <w:trHeight w:val="300"/>
        </w:trPr>
        <w:tc>
          <w:tcPr>
            <w:tcW w:w="19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14D1DA8F" w14:textId="77777777" w:rsidR="00D60142" w:rsidRPr="000B0C11" w:rsidRDefault="00D60142" w:rsidP="000B0C1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U2  </w:t>
            </w:r>
          </w:p>
        </w:tc>
        <w:tc>
          <w:tcPr>
            <w:tcW w:w="34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1BA670E" w14:textId="77777777" w:rsidR="00D60142" w:rsidRPr="000B0C11" w:rsidRDefault="00D60142" w:rsidP="000B0C1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Moderate socioeconomic status  </w:t>
            </w:r>
          </w:p>
        </w:tc>
      </w:tr>
      <w:tr w:rsidR="00D60142" w:rsidRPr="000B0C11" w14:paraId="75C2903B" w14:textId="77777777" w:rsidTr="000C4A70">
        <w:trPr>
          <w:trHeight w:val="300"/>
        </w:trPr>
        <w:tc>
          <w:tcPr>
            <w:tcW w:w="19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C1AE5CF" w14:textId="77777777" w:rsidR="00D60142" w:rsidRPr="000B0C11" w:rsidRDefault="00D60142" w:rsidP="000B0C1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U3  </w:t>
            </w:r>
          </w:p>
        </w:tc>
        <w:tc>
          <w:tcPr>
            <w:tcW w:w="34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EEF19EE" w14:textId="77777777" w:rsidR="00D60142" w:rsidRPr="000B0C11" w:rsidRDefault="00D60142" w:rsidP="000B0C1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Average socioeconomic status  </w:t>
            </w:r>
          </w:p>
        </w:tc>
      </w:tr>
      <w:tr w:rsidR="00D60142" w:rsidRPr="000B0C11" w14:paraId="12265971" w14:textId="77777777" w:rsidTr="000C4A70">
        <w:trPr>
          <w:trHeight w:val="300"/>
        </w:trPr>
        <w:tc>
          <w:tcPr>
            <w:tcW w:w="19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424204B" w14:textId="77777777" w:rsidR="00D60142" w:rsidRPr="000B0C11" w:rsidRDefault="00D60142" w:rsidP="000B0C1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U4  </w:t>
            </w:r>
          </w:p>
        </w:tc>
        <w:tc>
          <w:tcPr>
            <w:tcW w:w="34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8F7B6A3" w14:textId="77777777" w:rsidR="00D60142" w:rsidRPr="000B0C11" w:rsidRDefault="00D60142" w:rsidP="000B0C1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Low socioeconomic status </w:t>
            </w:r>
          </w:p>
        </w:tc>
      </w:tr>
      <w:tr w:rsidR="00D60142" w:rsidRPr="000B0C11" w14:paraId="23359572" w14:textId="77777777" w:rsidTr="000C4A70">
        <w:trPr>
          <w:trHeight w:val="300"/>
        </w:trPr>
        <w:tc>
          <w:tcPr>
            <w:tcW w:w="192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4420FCD" w14:textId="77777777" w:rsidR="00D60142" w:rsidRPr="000B0C11" w:rsidRDefault="00D60142" w:rsidP="000B0C1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U5  </w:t>
            </w:r>
          </w:p>
        </w:tc>
        <w:tc>
          <w:tcPr>
            <w:tcW w:w="346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5651DD0" w14:textId="77777777" w:rsidR="00D60142" w:rsidRPr="000B0C11" w:rsidRDefault="00D60142" w:rsidP="000B0C1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Extreme socioeconomic status  </w:t>
            </w:r>
          </w:p>
        </w:tc>
      </w:tr>
    </w:tbl>
    <w:p w14:paraId="59B30AEF" w14:textId="77777777" w:rsidR="00D60142" w:rsidRPr="000B0C11" w:rsidRDefault="00D60142" w:rsidP="000B0C11">
      <w:pPr>
        <w:spacing w:line="276" w:lineRule="auto"/>
        <w:textAlignment w:val="baseline"/>
        <w:rPr>
          <w:rFonts w:ascii="Times New Roman" w:eastAsia="Times New Roman" w:hAnsi="Times New Roman" w:cs="Times New Roman"/>
          <w:sz w:val="22"/>
          <w:szCs w:val="22"/>
          <w:lang w:val="en-US" w:eastAsia="nl-NL"/>
        </w:rPr>
      </w:pPr>
      <w:r w:rsidRPr="000B0C11">
        <w:rPr>
          <w:rFonts w:ascii="Times New Roman" w:eastAsia="Times New Roman" w:hAnsi="Times New Roman" w:cs="Times New Roman"/>
          <w:sz w:val="22"/>
          <w:szCs w:val="22"/>
          <w:lang w:val="en-US" w:eastAsia="nl-NL"/>
        </w:rPr>
        <w:t> </w:t>
      </w:r>
    </w:p>
    <w:p w14:paraId="7F5A485A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3C49FF72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1C17D875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426E3DE0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6B656AEE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790FB440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3A26EEA8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11BC9022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26B56D1E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28F6996D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252E7D70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1C7E87FC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7C54EEBF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07DCFAAA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77786C34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4D62BF6C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6DEA4D2B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40BDA89A" w14:textId="77777777" w:rsidR="00930AD4" w:rsidRPr="000B0C11" w:rsidRDefault="00930AD4" w:rsidP="000B0C11">
      <w:pPr>
        <w:spacing w:line="276" w:lineRule="auto"/>
        <w:rPr>
          <w:lang w:val="en-US" w:eastAsia="ja-JP"/>
        </w:rPr>
      </w:pPr>
    </w:p>
    <w:p w14:paraId="7CDE62A1" w14:textId="77777777" w:rsidR="00930AD4" w:rsidRPr="000B0C11" w:rsidRDefault="00930AD4" w:rsidP="000B0C11">
      <w:pPr>
        <w:spacing w:line="276" w:lineRule="auto"/>
        <w:rPr>
          <w:lang w:val="en-US" w:eastAsia="ja-JP"/>
        </w:rPr>
      </w:pPr>
    </w:p>
    <w:p w14:paraId="51B205F6" w14:textId="77777777" w:rsidR="00930AD4" w:rsidRPr="000B0C11" w:rsidRDefault="00930AD4" w:rsidP="000B0C11">
      <w:pPr>
        <w:spacing w:line="276" w:lineRule="auto"/>
        <w:rPr>
          <w:lang w:val="en-US" w:eastAsia="ja-JP"/>
        </w:rPr>
      </w:pPr>
    </w:p>
    <w:p w14:paraId="2E90BF37" w14:textId="77777777" w:rsidR="00930AD4" w:rsidRPr="000B0C11" w:rsidRDefault="00930AD4" w:rsidP="000B0C11">
      <w:pPr>
        <w:spacing w:line="276" w:lineRule="auto"/>
        <w:rPr>
          <w:lang w:val="en-US" w:eastAsia="ja-JP"/>
        </w:rPr>
      </w:pPr>
    </w:p>
    <w:p w14:paraId="7F11312B" w14:textId="77777777" w:rsidR="00930AD4" w:rsidRPr="000B0C11" w:rsidRDefault="00930AD4" w:rsidP="000B0C11">
      <w:pPr>
        <w:spacing w:line="276" w:lineRule="auto"/>
        <w:rPr>
          <w:lang w:val="en-US" w:eastAsia="ja-JP"/>
        </w:rPr>
      </w:pPr>
    </w:p>
    <w:p w14:paraId="566A6773" w14:textId="77777777" w:rsidR="00930AD4" w:rsidRPr="000B0C11" w:rsidRDefault="00930AD4" w:rsidP="000B0C11">
      <w:pPr>
        <w:spacing w:line="276" w:lineRule="auto"/>
        <w:rPr>
          <w:lang w:val="en-US" w:eastAsia="ja-JP"/>
        </w:rPr>
      </w:pPr>
    </w:p>
    <w:p w14:paraId="2F5E0133" w14:textId="77777777" w:rsidR="00930AD4" w:rsidRPr="000B0C11" w:rsidRDefault="00930AD4" w:rsidP="000B0C11">
      <w:pPr>
        <w:spacing w:line="276" w:lineRule="auto"/>
        <w:rPr>
          <w:lang w:val="en-US" w:eastAsia="ja-JP"/>
        </w:rPr>
      </w:pPr>
    </w:p>
    <w:p w14:paraId="0BC135A2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44B74878" w14:textId="59AF1CE1" w:rsidR="00D60142" w:rsidRPr="000B0C11" w:rsidRDefault="00D60142" w:rsidP="000B0C11">
      <w:pPr>
        <w:pStyle w:val="Bijschrift"/>
        <w:spacing w:line="276" w:lineRule="auto"/>
        <w:rPr>
          <w:rFonts w:ascii="Times New Roman" w:hAnsi="Times New Roman" w:cs="Times New Roman"/>
          <w:i w:val="0"/>
          <w:iCs w:val="0"/>
          <w:sz w:val="22"/>
          <w:szCs w:val="22"/>
        </w:rPr>
      </w:pPr>
      <w:r w:rsidRPr="000B0C11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lastRenderedPageBreak/>
        <w:t>T</w:t>
      </w:r>
      <w:r w:rsidR="00930AD4" w:rsidRPr="000B0C11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ABLE</w:t>
      </w:r>
      <w:r w:rsidRPr="000B0C11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 S</w:t>
      </w:r>
      <w:r w:rsidR="00261903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4</w:t>
      </w:r>
      <w:r w:rsidRPr="000B0C11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| Diagnostic ICD-10 codes used for most frequent health-related problems. </w:t>
      </w:r>
      <w:r w:rsidRPr="000B0C11">
        <w:rPr>
          <w:rFonts w:ascii="Times New Roman" w:eastAsia="Times New Roman" w:hAnsi="Times New Roman" w:cs="Times New Roman"/>
          <w:sz w:val="22"/>
          <w:szCs w:val="22"/>
          <w:lang w:eastAsia="nl-NL"/>
        </w:rPr>
        <w:t>  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ook w:val="04A0" w:firstRow="1" w:lastRow="0" w:firstColumn="1" w:lastColumn="0" w:noHBand="0" w:noVBand="1"/>
      </w:tblPr>
      <w:tblGrid>
        <w:gridCol w:w="2010"/>
        <w:gridCol w:w="3405"/>
      </w:tblGrid>
      <w:tr w:rsidR="00D60142" w:rsidRPr="000B0C11" w14:paraId="5112FF91" w14:textId="77777777" w:rsidTr="000C4A70">
        <w:trPr>
          <w:trHeight w:val="300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663EEAC" w14:textId="77777777" w:rsidR="00D60142" w:rsidRPr="000B0C11" w:rsidRDefault="00D60142" w:rsidP="000B0C1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nl-NL"/>
              </w:rPr>
              <w:t>ICD-10 code 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34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2C8167A" w14:textId="77777777" w:rsidR="00D60142" w:rsidRPr="000B0C11" w:rsidRDefault="00D60142" w:rsidP="000B0C1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nl-NL"/>
              </w:rPr>
              <w:t>Disease 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 </w:t>
            </w:r>
          </w:p>
        </w:tc>
      </w:tr>
      <w:tr w:rsidR="00D60142" w:rsidRPr="000B0C11" w14:paraId="333E147F" w14:textId="77777777" w:rsidTr="000C4A70">
        <w:trPr>
          <w:trHeight w:val="300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0E32ED3" w14:textId="0A61E0C5" w:rsidR="00D60142" w:rsidRPr="000B0C11" w:rsidRDefault="00D60142" w:rsidP="000B0C1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F41</w:t>
            </w:r>
            <w:r w:rsidR="00930AD4" w:rsidRPr="000B0C1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 w:eastAsia="nl-NL"/>
              </w:rPr>
              <w:t>a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, F06.4  </w:t>
            </w:r>
          </w:p>
        </w:tc>
        <w:tc>
          <w:tcPr>
            <w:tcW w:w="34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6883AA2" w14:textId="77777777" w:rsidR="00D60142" w:rsidRPr="000B0C11" w:rsidRDefault="00D60142" w:rsidP="000B0C1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Anxiety disorders </w:t>
            </w:r>
          </w:p>
        </w:tc>
      </w:tr>
      <w:tr w:rsidR="00D60142" w:rsidRPr="000B0C11" w14:paraId="50BF3F57" w14:textId="77777777" w:rsidTr="000C4A70">
        <w:trPr>
          <w:trHeight w:val="300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FA51617" w14:textId="61D896F2" w:rsidR="00D60142" w:rsidRPr="000B0C11" w:rsidRDefault="00D60142" w:rsidP="000B0C1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L28</w:t>
            </w:r>
            <w:r w:rsidR="00930AD4" w:rsidRPr="000B0C1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 w:eastAsia="nl-NL"/>
              </w:rPr>
              <w:t>a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, L29</w:t>
            </w:r>
            <w:r w:rsidR="00930AD4" w:rsidRPr="000B0C1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 w:eastAsia="nl-NL"/>
              </w:rPr>
              <w:t>a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, L30.1  </w:t>
            </w:r>
          </w:p>
        </w:tc>
        <w:tc>
          <w:tcPr>
            <w:tcW w:w="34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2B4D54E9" w14:textId="77777777" w:rsidR="00D60142" w:rsidRPr="000B0C11" w:rsidRDefault="00D60142" w:rsidP="000B0C1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Pruritic dermatitis </w:t>
            </w:r>
          </w:p>
        </w:tc>
      </w:tr>
      <w:tr w:rsidR="00D60142" w:rsidRPr="000B0C11" w14:paraId="56604D49" w14:textId="77777777" w:rsidTr="000C4A70">
        <w:trPr>
          <w:trHeight w:val="300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3EDDE7F" w14:textId="6F4B1109" w:rsidR="00D60142" w:rsidRPr="000B0C11" w:rsidRDefault="00D60142" w:rsidP="000B0C1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E66</w:t>
            </w:r>
            <w:r w:rsidR="00930AD4" w:rsidRPr="000B0C1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 w:eastAsia="nl-NL"/>
              </w:rPr>
              <w:t>a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34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677D8B92" w14:textId="77777777" w:rsidR="00D60142" w:rsidRPr="000B0C11" w:rsidRDefault="00D60142" w:rsidP="000B0C1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Obesity and overweight </w:t>
            </w:r>
          </w:p>
        </w:tc>
      </w:tr>
      <w:tr w:rsidR="00D60142" w:rsidRPr="000B0C11" w14:paraId="49EE4983" w14:textId="77777777" w:rsidTr="000C4A70">
        <w:trPr>
          <w:trHeight w:val="300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4781BCEA" w14:textId="54F8AA9C" w:rsidR="00D60142" w:rsidRPr="000B0C11" w:rsidRDefault="00D60142" w:rsidP="000B0C1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F17</w:t>
            </w:r>
            <w:r w:rsidR="00930AD4" w:rsidRPr="000B0C1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 w:eastAsia="nl-NL"/>
              </w:rPr>
              <w:t>a</w:t>
            </w:r>
          </w:p>
        </w:tc>
        <w:tc>
          <w:tcPr>
            <w:tcW w:w="34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7393D37" w14:textId="77777777" w:rsidR="00D60142" w:rsidRPr="000B0C11" w:rsidRDefault="00D60142" w:rsidP="000B0C1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Nicotine use disorder </w:t>
            </w:r>
          </w:p>
        </w:tc>
      </w:tr>
      <w:tr w:rsidR="00D60142" w:rsidRPr="000B0C11" w14:paraId="2E22E739" w14:textId="77777777" w:rsidTr="000C4A70">
        <w:trPr>
          <w:trHeight w:val="300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586FAF5" w14:textId="42008A62" w:rsidR="00D60142" w:rsidRPr="000B0C11" w:rsidRDefault="00D60142" w:rsidP="000B0C1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F32</w:t>
            </w:r>
            <w:r w:rsidR="00930AD4" w:rsidRPr="000B0C1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 w:eastAsia="nl-NL"/>
              </w:rPr>
              <w:t>a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, F33</w:t>
            </w:r>
            <w:r w:rsidR="00930AD4" w:rsidRPr="000B0C1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 w:eastAsia="nl-NL"/>
              </w:rPr>
              <w:t>a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, F34.1 </w:t>
            </w:r>
          </w:p>
        </w:tc>
        <w:tc>
          <w:tcPr>
            <w:tcW w:w="34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6567713" w14:textId="77777777" w:rsidR="00D60142" w:rsidRPr="000B0C11" w:rsidRDefault="00D60142" w:rsidP="000B0C1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Depressive disorders </w:t>
            </w:r>
          </w:p>
        </w:tc>
      </w:tr>
      <w:tr w:rsidR="00D60142" w:rsidRPr="000B0C11" w14:paraId="43430EAC" w14:textId="77777777" w:rsidTr="000C4A70">
        <w:trPr>
          <w:trHeight w:val="300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0C0D4EF3" w14:textId="647179B6" w:rsidR="00D60142" w:rsidRPr="000B0C11" w:rsidRDefault="00D60142" w:rsidP="000B0C1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G43</w:t>
            </w:r>
            <w:r w:rsidR="00930AD4" w:rsidRPr="000B0C1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 w:eastAsia="nl-NL"/>
              </w:rPr>
              <w:t>a</w:t>
            </w:r>
          </w:p>
        </w:tc>
        <w:tc>
          <w:tcPr>
            <w:tcW w:w="34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59A8090" w14:textId="77777777" w:rsidR="00D60142" w:rsidRPr="000B0C11" w:rsidRDefault="00D60142" w:rsidP="000B0C1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Migraine </w:t>
            </w:r>
          </w:p>
        </w:tc>
      </w:tr>
      <w:tr w:rsidR="00D60142" w:rsidRPr="000B0C11" w14:paraId="1455BC42" w14:textId="77777777" w:rsidTr="000C4A70">
        <w:trPr>
          <w:trHeight w:val="300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E96A7C9" w14:textId="554491E8" w:rsidR="00D60142" w:rsidRPr="000B0C11" w:rsidRDefault="00D60142" w:rsidP="000B0C1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C00-D49</w:t>
            </w:r>
            <w:r w:rsidR="00930AD4" w:rsidRPr="000B0C1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 w:eastAsia="nl-NL"/>
              </w:rPr>
              <w:t>a</w:t>
            </w:r>
          </w:p>
        </w:tc>
        <w:tc>
          <w:tcPr>
            <w:tcW w:w="34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74AFB8E9" w14:textId="77777777" w:rsidR="00D60142" w:rsidRPr="000B0C11" w:rsidRDefault="00D60142" w:rsidP="000B0C1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Neoplasms </w:t>
            </w:r>
          </w:p>
        </w:tc>
      </w:tr>
      <w:tr w:rsidR="00D60142" w:rsidRPr="000B0C11" w14:paraId="4CF969E3" w14:textId="77777777" w:rsidTr="000C4A70">
        <w:trPr>
          <w:trHeight w:val="300"/>
        </w:trPr>
        <w:tc>
          <w:tcPr>
            <w:tcW w:w="201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3823DBF6" w14:textId="285713E5" w:rsidR="00D60142" w:rsidRPr="000B0C11" w:rsidRDefault="00D60142" w:rsidP="000B0C1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F10</w:t>
            </w:r>
            <w:r w:rsidR="00930AD4" w:rsidRPr="000B0C11"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 w:eastAsia="nl-NL"/>
              </w:rPr>
              <w:t>a</w:t>
            </w:r>
          </w:p>
        </w:tc>
        <w:tc>
          <w:tcPr>
            <w:tcW w:w="340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</w:tcPr>
          <w:p w14:paraId="52BA37BF" w14:textId="77777777" w:rsidR="00D60142" w:rsidRPr="000B0C11" w:rsidRDefault="00D60142" w:rsidP="000B0C1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Alcohol use disorder  </w:t>
            </w:r>
          </w:p>
        </w:tc>
      </w:tr>
    </w:tbl>
    <w:p w14:paraId="175FF898" w14:textId="35F0EBCB" w:rsidR="00D60142" w:rsidRPr="000B0C11" w:rsidRDefault="00930AD4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  <w:proofErr w:type="spellStart"/>
      <w:r w:rsidRPr="000B0C11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nl-NL"/>
        </w:rPr>
        <w:t>a</w:t>
      </w:r>
      <w:proofErr w:type="spellEnd"/>
      <w:r w:rsidRPr="000B0C11">
        <w:rPr>
          <w:rFonts w:ascii="Times New Roman" w:eastAsia="Times New Roman" w:hAnsi="Times New Roman" w:cs="Times New Roman"/>
          <w:sz w:val="18"/>
          <w:szCs w:val="18"/>
          <w:vertAlign w:val="superscript"/>
          <w:lang w:val="en-US" w:eastAsia="nl-NL"/>
        </w:rPr>
        <w:t xml:space="preserve"> </w:t>
      </w:r>
      <w:r w:rsidR="00D60142" w:rsidRPr="000B0C11">
        <w:rPr>
          <w:rFonts w:ascii="Times New Roman" w:eastAsia="Times New Roman" w:hAnsi="Times New Roman" w:cs="Times New Roman"/>
          <w:sz w:val="18"/>
          <w:szCs w:val="18"/>
          <w:lang w:val="en-US" w:eastAsia="nl-NL"/>
        </w:rPr>
        <w:t>all subcodes included</w:t>
      </w:r>
      <w:r w:rsidR="00D60142" w:rsidRPr="000B0C11">
        <w:rPr>
          <w:rFonts w:eastAsia="Times New Roman" w:cs="Times New Roman"/>
          <w:sz w:val="18"/>
          <w:szCs w:val="18"/>
          <w:lang w:val="en-US" w:eastAsia="nl-NL"/>
        </w:rPr>
        <w:t> </w:t>
      </w:r>
    </w:p>
    <w:p w14:paraId="4F0F93DA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209BB505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08760CD8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6A489298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377FBB0B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78A73BD0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3CF03FEB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578B9DE6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750778C8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4762CCDD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7EBA41AE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4823AF9E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70154DE8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405AAD43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63DCA2BE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49AFB83A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026B1507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18A2542F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3CC8B813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73F620FF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37D6116C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5541A0AF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0B483E58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3EE6E9E3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25568E25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555C0D28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6A6FC05B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3657C259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05D8D9B3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6E2A6646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51DFC51F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01518828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68CF5A7C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2A031A03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11736A3A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1F48C765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5A877A58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70ACE2C4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78CE4395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5194A749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366D0AAF" w14:textId="77777777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</w:p>
    <w:p w14:paraId="489A795E" w14:textId="7DF88330" w:rsidR="000B0C11" w:rsidRPr="000B0C11" w:rsidRDefault="000B0C11" w:rsidP="000B0C11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B0C11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T</w:t>
      </w:r>
      <w:r w:rsidRPr="000B0C11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BLE </w:t>
      </w:r>
      <w:r w:rsidRPr="000B0C11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261903">
        <w:rPr>
          <w:rFonts w:ascii="Times New Roman" w:hAnsi="Times New Roman" w:cs="Times New Roman"/>
          <w:b/>
          <w:bCs/>
          <w:sz w:val="22"/>
          <w:szCs w:val="22"/>
          <w:lang w:val="en-US"/>
        </w:rPr>
        <w:t>5</w:t>
      </w:r>
      <w:r w:rsidRPr="000B0C11">
        <w:rPr>
          <w:rFonts w:ascii="Times New Roman" w:hAnsi="Times New Roman" w:cs="Times New Roman"/>
          <w:sz w:val="22"/>
          <w:szCs w:val="22"/>
          <w:lang w:val="en-US"/>
        </w:rPr>
        <w:t xml:space="preserve"> | ATC-codes of the included nonopioid analgesics and their combinations.   </w:t>
      </w:r>
    </w:p>
    <w:p w14:paraId="7C9B3D37" w14:textId="77777777" w:rsidR="000B0C11" w:rsidRPr="000B0C11" w:rsidRDefault="000B0C11" w:rsidP="000B0C11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835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78"/>
        <w:gridCol w:w="4678"/>
      </w:tblGrid>
      <w:tr w:rsidR="000B0C11" w:rsidRPr="000B0C11" w14:paraId="5C13B0C6" w14:textId="77777777" w:rsidTr="000B0C11">
        <w:trPr>
          <w:trHeight w:val="300"/>
        </w:trPr>
        <w:tc>
          <w:tcPr>
            <w:tcW w:w="3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2EEFC6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nl-NL"/>
              </w:rPr>
              <w:t>Nonopioid analgesic 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 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B17CF5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nl-NL"/>
              </w:rPr>
              <w:t>ATC-code 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 </w:t>
            </w:r>
          </w:p>
        </w:tc>
      </w:tr>
      <w:tr w:rsidR="000B0C11" w:rsidRPr="000B0C11" w14:paraId="0A873C86" w14:textId="77777777" w:rsidTr="000C4A70">
        <w:trPr>
          <w:trHeight w:val="300"/>
        </w:trPr>
        <w:tc>
          <w:tcPr>
            <w:tcW w:w="3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7179BD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Paracetamol (acetaminophen)  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583162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N02BE01 (paracetamol)  </w:t>
            </w:r>
          </w:p>
          <w:p w14:paraId="486B61D4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N02AJ06 (codeine and paracetamol) </w:t>
            </w:r>
          </w:p>
          <w:p w14:paraId="5A94EB24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 xml:space="preserve">N02BE51 (paracetamol, combinations excl. </w:t>
            </w:r>
            <w:proofErr w:type="spellStart"/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psycholeptics</w:t>
            </w:r>
            <w:proofErr w:type="spellEnd"/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 xml:space="preserve"> (incl. paracetamol and ibuprofen)  </w:t>
            </w:r>
          </w:p>
          <w:p w14:paraId="1E0D97DA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N02AJ13 (tramadol and paracetamol)  </w:t>
            </w:r>
          </w:p>
        </w:tc>
      </w:tr>
      <w:tr w:rsidR="000B0C11" w:rsidRPr="000B0C11" w14:paraId="484E9BA5" w14:textId="77777777" w:rsidTr="000C4A70">
        <w:trPr>
          <w:trHeight w:val="300"/>
        </w:trPr>
        <w:tc>
          <w:tcPr>
            <w:tcW w:w="3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29883F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Naproxen (NSAID) 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5C88C4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M01AE02  </w:t>
            </w:r>
          </w:p>
          <w:p w14:paraId="45F7A3AA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M01AE52 (naproxen and esomeprazole) </w:t>
            </w:r>
          </w:p>
        </w:tc>
      </w:tr>
      <w:tr w:rsidR="000B0C11" w:rsidRPr="000B0C11" w14:paraId="5F6C9127" w14:textId="77777777" w:rsidTr="000C4A70">
        <w:trPr>
          <w:trHeight w:val="300"/>
        </w:trPr>
        <w:tc>
          <w:tcPr>
            <w:tcW w:w="3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B5D3E0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Diclofenac (NSAID) 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8DDE10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M01AB05  </w:t>
            </w:r>
          </w:p>
          <w:p w14:paraId="698CF3A9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M02AA15 (topical use for joint and muscular)  </w:t>
            </w:r>
          </w:p>
        </w:tc>
      </w:tr>
      <w:tr w:rsidR="000B0C11" w:rsidRPr="000B0C11" w14:paraId="0D56F6A6" w14:textId="77777777" w:rsidTr="000C4A70">
        <w:trPr>
          <w:trHeight w:val="1305"/>
        </w:trPr>
        <w:tc>
          <w:tcPr>
            <w:tcW w:w="3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09818C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Ibuprofen (NSAID) 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BBC5C7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N02AJ08 (codeine and ibuprofen)  </w:t>
            </w:r>
          </w:p>
          <w:p w14:paraId="049F4F0B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M01AE14 (</w:t>
            </w:r>
            <w:proofErr w:type="spellStart"/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dexibuprofen</w:t>
            </w:r>
            <w:proofErr w:type="spellEnd"/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) </w:t>
            </w:r>
          </w:p>
          <w:p w14:paraId="6EA8141D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M01AE01 (ibuprofen)  </w:t>
            </w:r>
          </w:p>
          <w:p w14:paraId="41188270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M02AA13 (topical use)  </w:t>
            </w:r>
          </w:p>
          <w:p w14:paraId="6450DDB9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M01AE51 (ibuprofen, combinations) </w:t>
            </w:r>
          </w:p>
        </w:tc>
      </w:tr>
      <w:tr w:rsidR="000B0C11" w:rsidRPr="000B0C11" w14:paraId="4F51707D" w14:textId="77777777" w:rsidTr="000C4A70">
        <w:trPr>
          <w:trHeight w:val="300"/>
        </w:trPr>
        <w:tc>
          <w:tcPr>
            <w:tcW w:w="3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40FC1E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proofErr w:type="spellStart"/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Aceclofenac</w:t>
            </w:r>
            <w:proofErr w:type="spellEnd"/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 xml:space="preserve"> (NSAID) 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15057B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M01AB16 </w:t>
            </w:r>
          </w:p>
          <w:p w14:paraId="75801FD0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M02AA25 (topical use)  </w:t>
            </w:r>
          </w:p>
        </w:tc>
      </w:tr>
      <w:tr w:rsidR="000B0C11" w:rsidRPr="000B0C11" w14:paraId="2AF1EB9B" w14:textId="77777777" w:rsidTr="000C4A70">
        <w:trPr>
          <w:trHeight w:val="300"/>
        </w:trPr>
        <w:tc>
          <w:tcPr>
            <w:tcW w:w="3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5543E8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Dexketoprofen (NSAID) 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1ABC41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M01AE17 </w:t>
            </w:r>
          </w:p>
          <w:p w14:paraId="48B4BA18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M02AA27 (topical use)  </w:t>
            </w:r>
          </w:p>
          <w:p w14:paraId="58540934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N02AJ14 (tramadol and dexketoprofen) </w:t>
            </w:r>
          </w:p>
        </w:tc>
      </w:tr>
      <w:tr w:rsidR="000B0C11" w:rsidRPr="000B0C11" w14:paraId="6715B952" w14:textId="77777777" w:rsidTr="000C4A70">
        <w:trPr>
          <w:trHeight w:val="300"/>
        </w:trPr>
        <w:tc>
          <w:tcPr>
            <w:tcW w:w="3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E85960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Flurbiprofen (NSAID) 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B976F6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M01AE09  </w:t>
            </w:r>
          </w:p>
        </w:tc>
      </w:tr>
      <w:tr w:rsidR="000B0C11" w:rsidRPr="000B0C11" w14:paraId="2F3D4207" w14:textId="77777777" w:rsidTr="000C4A70">
        <w:trPr>
          <w:trHeight w:val="300"/>
        </w:trPr>
        <w:tc>
          <w:tcPr>
            <w:tcW w:w="3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7365AA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proofErr w:type="spellStart"/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Indometacine</w:t>
            </w:r>
            <w:proofErr w:type="spellEnd"/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 xml:space="preserve"> (NSAID) 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1013A9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M01AB01 (</w:t>
            </w:r>
            <w:proofErr w:type="spellStart"/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indometacin</w:t>
            </w:r>
            <w:proofErr w:type="spellEnd"/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)  </w:t>
            </w:r>
          </w:p>
          <w:p w14:paraId="50CEF942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M02AA23 (topical use)  </w:t>
            </w:r>
          </w:p>
        </w:tc>
      </w:tr>
      <w:tr w:rsidR="000B0C11" w:rsidRPr="000B0C11" w14:paraId="5DD91AD8" w14:textId="77777777" w:rsidTr="000C4A70">
        <w:trPr>
          <w:trHeight w:val="300"/>
        </w:trPr>
        <w:tc>
          <w:tcPr>
            <w:tcW w:w="3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1AD358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Meloxicam (NSAID)  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2AB7C8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M01AC06  </w:t>
            </w:r>
          </w:p>
        </w:tc>
      </w:tr>
      <w:tr w:rsidR="000B0C11" w:rsidRPr="000B0C11" w14:paraId="0E202E17" w14:textId="77777777" w:rsidTr="000C4A70">
        <w:trPr>
          <w:trHeight w:val="300"/>
        </w:trPr>
        <w:tc>
          <w:tcPr>
            <w:tcW w:w="3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E7AA3B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proofErr w:type="spellStart"/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Metamizol</w:t>
            </w:r>
            <w:proofErr w:type="spellEnd"/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 xml:space="preserve"> (NSAID)  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7A8A81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N02BB02 (metamizole sodium)  </w:t>
            </w:r>
          </w:p>
        </w:tc>
      </w:tr>
      <w:tr w:rsidR="000B0C11" w:rsidRPr="000B0C11" w14:paraId="5C7EB170" w14:textId="77777777" w:rsidTr="000C4A70">
        <w:trPr>
          <w:trHeight w:val="300"/>
        </w:trPr>
        <w:tc>
          <w:tcPr>
            <w:tcW w:w="3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94D6D1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proofErr w:type="spellStart"/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Nabumetone</w:t>
            </w:r>
            <w:proofErr w:type="spellEnd"/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 xml:space="preserve"> (NSAID)  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01B4B8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M01AX01  </w:t>
            </w:r>
          </w:p>
        </w:tc>
      </w:tr>
      <w:tr w:rsidR="000B0C11" w:rsidRPr="000B0C11" w14:paraId="6416CB78" w14:textId="77777777" w:rsidTr="000C4A70">
        <w:trPr>
          <w:trHeight w:val="300"/>
        </w:trPr>
        <w:tc>
          <w:tcPr>
            <w:tcW w:w="3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69F12E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Piroxicam (NSAID)  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562ABC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M01AC01  </w:t>
            </w:r>
          </w:p>
          <w:p w14:paraId="0EB22A8B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M02AA07 (topical use)  </w:t>
            </w:r>
          </w:p>
        </w:tc>
      </w:tr>
      <w:tr w:rsidR="000B0C11" w:rsidRPr="000B0C11" w14:paraId="7E9AF984" w14:textId="77777777" w:rsidTr="000C4A70">
        <w:trPr>
          <w:trHeight w:val="300"/>
        </w:trPr>
        <w:tc>
          <w:tcPr>
            <w:tcW w:w="3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88A48B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Celecoxib 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1D3C30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M01AH01 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br/>
              <w:t>N02AJ16 (tramadol and celecoxib)</w:t>
            </w:r>
          </w:p>
        </w:tc>
      </w:tr>
      <w:tr w:rsidR="000B0C11" w:rsidRPr="000B0C11" w14:paraId="6E25F485" w14:textId="77777777" w:rsidTr="000C4A70">
        <w:trPr>
          <w:trHeight w:val="300"/>
        </w:trPr>
        <w:tc>
          <w:tcPr>
            <w:tcW w:w="3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63355E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Etoricoxib 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0306BA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M01AH05 </w:t>
            </w:r>
          </w:p>
        </w:tc>
      </w:tr>
      <w:tr w:rsidR="000B0C11" w:rsidRPr="000B0C11" w14:paraId="026D7C03" w14:textId="77777777" w:rsidTr="000C4A70">
        <w:trPr>
          <w:trHeight w:val="300"/>
        </w:trPr>
        <w:tc>
          <w:tcPr>
            <w:tcW w:w="3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22822F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Parecoxib </w:t>
            </w:r>
          </w:p>
        </w:tc>
        <w:tc>
          <w:tcPr>
            <w:tcW w:w="4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E92641" w14:textId="77777777" w:rsidR="000B0C11" w:rsidRPr="000B0C11" w:rsidRDefault="000B0C11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M01AH04 </w:t>
            </w:r>
          </w:p>
        </w:tc>
      </w:tr>
    </w:tbl>
    <w:p w14:paraId="48C59FB8" w14:textId="77777777" w:rsidR="000B0C11" w:rsidRPr="000B0C11" w:rsidRDefault="000B0C11" w:rsidP="000B0C11">
      <w:pPr>
        <w:spacing w:line="276" w:lineRule="auto"/>
        <w:textAlignment w:val="baseline"/>
        <w:rPr>
          <w:rFonts w:ascii="Times New Roman" w:eastAsia="Times New Roman" w:hAnsi="Times New Roman" w:cs="Times New Roman"/>
          <w:sz w:val="32"/>
          <w:szCs w:val="32"/>
          <w:lang w:val="en-US" w:eastAsia="nl-NL"/>
        </w:rPr>
      </w:pPr>
    </w:p>
    <w:p w14:paraId="237C5D79" w14:textId="77777777" w:rsidR="000B0C11" w:rsidRPr="000B0C11" w:rsidRDefault="000B0C11" w:rsidP="000B0C11">
      <w:pPr>
        <w:spacing w:line="276" w:lineRule="auto"/>
        <w:textAlignment w:val="baseline"/>
        <w:rPr>
          <w:rFonts w:ascii="Times New Roman" w:eastAsia="Times New Roman" w:hAnsi="Times New Roman" w:cs="Times New Roman"/>
          <w:sz w:val="32"/>
          <w:szCs w:val="32"/>
          <w:lang w:val="en-US" w:eastAsia="nl-NL"/>
        </w:rPr>
      </w:pPr>
    </w:p>
    <w:p w14:paraId="1B36C33D" w14:textId="77777777" w:rsidR="000B0C11" w:rsidRPr="000B0C11" w:rsidRDefault="000B0C11" w:rsidP="000B0C11">
      <w:pPr>
        <w:spacing w:line="276" w:lineRule="auto"/>
        <w:textAlignment w:val="baseline"/>
        <w:rPr>
          <w:rFonts w:ascii="Times New Roman" w:eastAsia="Times New Roman" w:hAnsi="Times New Roman" w:cs="Times New Roman"/>
          <w:sz w:val="32"/>
          <w:szCs w:val="32"/>
          <w:lang w:val="en-US" w:eastAsia="nl-NL"/>
        </w:rPr>
      </w:pPr>
    </w:p>
    <w:p w14:paraId="796D2F74" w14:textId="77777777" w:rsidR="000B0C11" w:rsidRPr="000B0C11" w:rsidRDefault="000B0C11" w:rsidP="000B0C11">
      <w:pPr>
        <w:spacing w:line="276" w:lineRule="auto"/>
        <w:textAlignment w:val="baseline"/>
        <w:rPr>
          <w:rFonts w:ascii="Times New Roman" w:eastAsia="Times New Roman" w:hAnsi="Times New Roman" w:cs="Times New Roman"/>
          <w:sz w:val="32"/>
          <w:szCs w:val="32"/>
          <w:lang w:val="en-US" w:eastAsia="nl-NL"/>
        </w:rPr>
      </w:pPr>
    </w:p>
    <w:p w14:paraId="781A255F" w14:textId="77777777" w:rsidR="000B0C11" w:rsidRPr="000B0C11" w:rsidRDefault="000B0C11" w:rsidP="000B0C11">
      <w:pPr>
        <w:spacing w:line="276" w:lineRule="auto"/>
        <w:textAlignment w:val="baseline"/>
        <w:rPr>
          <w:rFonts w:ascii="Times New Roman" w:eastAsia="Times New Roman" w:hAnsi="Times New Roman" w:cs="Times New Roman"/>
          <w:sz w:val="32"/>
          <w:szCs w:val="32"/>
          <w:lang w:val="en-US" w:eastAsia="nl-NL"/>
        </w:rPr>
      </w:pPr>
    </w:p>
    <w:p w14:paraId="339399D1" w14:textId="77777777" w:rsidR="000B0C11" w:rsidRPr="000B0C11" w:rsidRDefault="000B0C11" w:rsidP="000B0C11">
      <w:pPr>
        <w:spacing w:line="276" w:lineRule="auto"/>
        <w:textAlignment w:val="baseline"/>
        <w:rPr>
          <w:rFonts w:ascii="Times New Roman" w:eastAsia="Times New Roman" w:hAnsi="Times New Roman" w:cs="Times New Roman"/>
          <w:sz w:val="32"/>
          <w:szCs w:val="32"/>
          <w:lang w:val="en-US" w:eastAsia="nl-NL"/>
        </w:rPr>
      </w:pPr>
    </w:p>
    <w:p w14:paraId="2284BE03" w14:textId="77777777" w:rsidR="000B0C11" w:rsidRPr="000B0C11" w:rsidRDefault="000B0C11" w:rsidP="000B0C11">
      <w:pPr>
        <w:spacing w:line="276" w:lineRule="auto"/>
        <w:textAlignment w:val="baseline"/>
        <w:rPr>
          <w:rFonts w:ascii="Times New Roman" w:eastAsia="Times New Roman" w:hAnsi="Times New Roman" w:cs="Times New Roman"/>
          <w:sz w:val="32"/>
          <w:szCs w:val="32"/>
          <w:lang w:val="en-US" w:eastAsia="nl-NL"/>
        </w:rPr>
      </w:pPr>
    </w:p>
    <w:p w14:paraId="41CCC8AA" w14:textId="77777777" w:rsidR="000B0C11" w:rsidRPr="000B0C11" w:rsidRDefault="000B0C11" w:rsidP="000B0C11">
      <w:pPr>
        <w:spacing w:line="276" w:lineRule="auto"/>
        <w:textAlignment w:val="baseline"/>
        <w:rPr>
          <w:rFonts w:ascii="Times New Roman" w:eastAsia="Times New Roman" w:hAnsi="Times New Roman" w:cs="Times New Roman"/>
          <w:sz w:val="32"/>
          <w:szCs w:val="32"/>
          <w:lang w:val="en-US" w:eastAsia="nl-NL"/>
        </w:rPr>
      </w:pPr>
    </w:p>
    <w:p w14:paraId="06A54A9F" w14:textId="77777777" w:rsidR="000B0C11" w:rsidRPr="000B0C11" w:rsidRDefault="000B0C11" w:rsidP="000B0C11">
      <w:pPr>
        <w:spacing w:line="276" w:lineRule="auto"/>
        <w:textAlignment w:val="baseline"/>
        <w:rPr>
          <w:rFonts w:ascii="Times New Roman" w:hAnsi="Times New Roman" w:cs="Times New Roman"/>
          <w:sz w:val="22"/>
          <w:szCs w:val="22"/>
          <w:lang w:val="en-US"/>
        </w:rPr>
      </w:pPr>
    </w:p>
    <w:p w14:paraId="1FF65A0C" w14:textId="0EE1C9F7" w:rsidR="000B0C11" w:rsidRPr="000B0C11" w:rsidRDefault="000B0C11" w:rsidP="000B0C11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B0C11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T</w:t>
      </w:r>
      <w:r w:rsidRPr="000B0C11">
        <w:rPr>
          <w:rFonts w:ascii="Times New Roman" w:hAnsi="Times New Roman" w:cs="Times New Roman"/>
          <w:b/>
          <w:bCs/>
          <w:sz w:val="22"/>
          <w:szCs w:val="22"/>
          <w:lang w:val="en-US"/>
        </w:rPr>
        <w:t>ABLE</w:t>
      </w:r>
      <w:r w:rsidRPr="000B0C11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S</w:t>
      </w:r>
      <w:r w:rsidR="00261903">
        <w:rPr>
          <w:rFonts w:ascii="Times New Roman" w:hAnsi="Times New Roman" w:cs="Times New Roman"/>
          <w:b/>
          <w:bCs/>
          <w:sz w:val="22"/>
          <w:szCs w:val="22"/>
          <w:lang w:val="en-US"/>
        </w:rPr>
        <w:t>6</w:t>
      </w:r>
      <w:r w:rsidRPr="000B0C11">
        <w:rPr>
          <w:rFonts w:ascii="Times New Roman" w:hAnsi="Times New Roman" w:cs="Times New Roman"/>
          <w:sz w:val="22"/>
          <w:szCs w:val="22"/>
          <w:lang w:val="en-US"/>
        </w:rPr>
        <w:t xml:space="preserve"> | Monthly prevalence of prescribed opioid use during pregnancy.</w:t>
      </w:r>
    </w:p>
    <w:p w14:paraId="0E7C9E66" w14:textId="77777777" w:rsidR="000B0C11" w:rsidRPr="000B0C11" w:rsidRDefault="000B0C11" w:rsidP="000B0C11">
      <w:pPr>
        <w:spacing w:line="276" w:lineRule="auto"/>
        <w:rPr>
          <w:rFonts w:ascii="Times New Roman" w:hAnsi="Times New Roman" w:cs="Times New Roman"/>
          <w:sz w:val="22"/>
          <w:szCs w:val="22"/>
          <w:lang w:val="en-US" w:eastAsia="nl-NL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6"/>
        <w:gridCol w:w="1948"/>
        <w:gridCol w:w="1837"/>
        <w:gridCol w:w="1802"/>
        <w:gridCol w:w="1757"/>
      </w:tblGrid>
      <w:tr w:rsidR="000B0C11" w:rsidRPr="000B0C11" w14:paraId="5C1398D5" w14:textId="77777777" w:rsidTr="000B0C11">
        <w:trPr>
          <w:trHeight w:val="285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E93AE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Month</w:t>
            </w:r>
          </w:p>
        </w:tc>
        <w:tc>
          <w:tcPr>
            <w:tcW w:w="201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8580C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Number of pregnancy episodes with prevalent use of opioids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A9B8A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Number of pregnancy episodes at risk</w:t>
            </w:r>
          </w:p>
        </w:tc>
        <w:tc>
          <w:tcPr>
            <w:tcW w:w="1845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1E4D51" w14:textId="4456E480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proofErr w:type="spellStart"/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Prevalence</w:t>
            </w: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nl-NL"/>
              </w:rPr>
              <w:t>a</w:t>
            </w:r>
            <w:proofErr w:type="spellEnd"/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br/>
            </w:r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(per 10,000)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188E40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CI 95%</w:t>
            </w:r>
          </w:p>
          <w:p w14:paraId="0BA1DFC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(per 10,000)</w:t>
            </w:r>
          </w:p>
        </w:tc>
      </w:tr>
      <w:tr w:rsidR="000B0C11" w:rsidRPr="000B0C11" w14:paraId="7E6CE450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DB09A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pril 2011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0E498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285FB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3341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EBEF5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44A38A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5D56267B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7FDC5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y 2011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355C4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2326F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4275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9A39D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AA9560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3BFB3A24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0F11A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ne 2011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250CC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67473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5218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22FF0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09EED1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48D9A0F7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F2514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ly 2011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25786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88A5D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085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4EF93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FBB207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453CC9E6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0109D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ugust 2011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E4068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DA449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7007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85A0B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.4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173096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[</w:t>
            </w: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.52e+13 - 8.08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]</w:t>
            </w:r>
          </w:p>
        </w:tc>
      </w:tr>
      <w:tr w:rsidR="000B0C11" w:rsidRPr="000B0C11" w14:paraId="572207A3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1A64B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September 2011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9639A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2EF44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7799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5EAA4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.2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FB829A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[</w:t>
            </w: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,26E+13-7.26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]</w:t>
            </w:r>
          </w:p>
        </w:tc>
      </w:tr>
      <w:tr w:rsidR="000B0C11" w:rsidRPr="000B0C11" w14:paraId="1C3C2D75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8BE5A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October 2011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F752E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332F3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7794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A75B0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.2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45AD8C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[</w:t>
            </w: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,26E+13-7.26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]</w:t>
            </w:r>
          </w:p>
        </w:tc>
      </w:tr>
      <w:tr w:rsidR="000B0C11" w:rsidRPr="000B0C11" w14:paraId="4EA51293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A8941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November 2011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45B46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26DE4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7701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297A1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.3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E3CD43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[</w:t>
            </w: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,29E+13-7.35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]</w:t>
            </w:r>
          </w:p>
        </w:tc>
      </w:tr>
      <w:tr w:rsidR="000B0C11" w:rsidRPr="000B0C11" w14:paraId="21CF3CFA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C662C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December 2011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C829C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F8C8E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7605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405CE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E38BD9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37B8E876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630FD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anuary 2012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163C72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DD174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7620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D2403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.3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BF6D79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[</w:t>
            </w: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,32E+13-7.43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]</w:t>
            </w:r>
          </w:p>
        </w:tc>
      </w:tr>
      <w:tr w:rsidR="000B0C11" w:rsidRPr="000B0C11" w14:paraId="70A5E185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BACA5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February 2012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F12C6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41E34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7701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B915E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38A031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0835DC8C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C9ACC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rch 2012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F6BCC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B5717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7584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CDD0A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ACA268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62D3D2F7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5A9AD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pril 2012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F3C60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001DA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7583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7DA0B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78ACC7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46896D34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513BB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y 2012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6D1AE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AEAD2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7471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3637D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D0A130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05DDC047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2F466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ne 2012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AD719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EC0F0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7453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08DFC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77D882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49BA3312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26116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ly 2012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774DD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F17F9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7311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B8283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7EB521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13197E3F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46222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ugust 2012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98886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B6DD7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7152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5C1C7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0BBE3A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3FD843CC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0D050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September 2012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87156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4D79F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957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4CFF9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AF68EF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72DFDEBD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ADB25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October 2012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9E92A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6D30F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753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FB555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E05782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3D53AC68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70DFB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November 2012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42337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BE000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744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12E5A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.4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4020A5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2,62E+13-8.40]</w:t>
            </w:r>
          </w:p>
        </w:tc>
      </w:tr>
      <w:tr w:rsidR="000B0C11" w:rsidRPr="000B0C11" w14:paraId="33C800B2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09F4D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December 2012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02948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08D04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721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2A96A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EE21EE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31AF905B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CF8DC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anuary 2013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7EA7F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FF848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821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8D07C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E709FC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69B2E24F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41C9D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February 2013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E88A8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1745F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900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E313C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67AA25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084F7460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A0D07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rch 2013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69F79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4C229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885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D7C05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4F9A58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7AB7DF8F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303BE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pril 2013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77BDA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B37F5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906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28237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BE63CD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48AC3011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0875A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y 2013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962F2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9BE0E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974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0EFF4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76494C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2721D795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BCE89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ne 2013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34090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4C1EE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7038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4A3BF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2EB477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79C954C3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5834D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ly 2013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EEE68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0FAB0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7025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2021E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9C15AE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44B694D9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C5BEE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ugust 2013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39FD7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BC70C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7008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3F59E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06819E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598F77DF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79322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September 2013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86F76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CD614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906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1A22E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2BAF68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6107A12A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F68B0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October 2013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40039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D6FB0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748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69B58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E64EDE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62B82D04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BEB7D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November 2013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9F054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993BC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733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97C8E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502AD1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0F9593DE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A3D97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December 2013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DB142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A11F8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741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42F4D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.4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0B735B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[</w:t>
            </w: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,62E+13-8.40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]</w:t>
            </w:r>
          </w:p>
        </w:tc>
      </w:tr>
      <w:tr w:rsidR="000B0C11" w:rsidRPr="000B0C11" w14:paraId="5F7808C9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56627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anuary 2014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0BF38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8ACCD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831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E27BC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CB24E7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7F31DF05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F5E8A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February 2014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EB1C2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A38A3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854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FB14F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B60E4A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4BBDD8F6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45ADB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rch 2014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270D4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35C3B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771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A2630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5BCEC3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564952A1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3921F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pril 2014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D80CD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7087D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834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181BB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.4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1ED43A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[</w:t>
            </w: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,58E+13-8.28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]</w:t>
            </w:r>
          </w:p>
        </w:tc>
      </w:tr>
      <w:tr w:rsidR="000B0C11" w:rsidRPr="000B0C11" w14:paraId="0FF4CBDC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F3D91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y 2014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DBD85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084A8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798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20796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0DE6C7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3D2C4C3F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3D5F3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ne 2014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7B4FF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B8C34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811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27516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969DC1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6EA07EBE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75DF1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lastRenderedPageBreak/>
              <w:t>July 2014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FC0C6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75D61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631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A2188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794B2E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64E656B4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2B20A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ugust 2014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909A9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871FE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640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DF5EE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F4854B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25473BEE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99250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September 2014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2DB3F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5DD65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560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F45F4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8F8364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4151DDA3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D2CFC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October 2014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7A1FF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285D2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476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8AA3F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6C226A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161CD419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B0918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November 2014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CCB82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C243A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417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AB3FE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3C05F8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15BB3539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017CB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December 2014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19D30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C1213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406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22F50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.5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41E9EB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[</w:t>
            </w: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,76E+12-8.84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]</w:t>
            </w:r>
          </w:p>
        </w:tc>
      </w:tr>
      <w:tr w:rsidR="000B0C11" w:rsidRPr="000B0C11" w14:paraId="2058F8BD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F5950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anuary 2015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62EA0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B9AEF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487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7932A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0985DF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6A1DC911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4B2CD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February 2015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035D0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151FE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629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76920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7CCE29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3F197205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B787F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rch 2015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E6D83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0130C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557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BA60F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6261C5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3ED825DD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3809C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pril 2015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DCCB1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685ED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561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0A3E8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E0CDF1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2F66DEB9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31705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y 2015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AEB5E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846C8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516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435CB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F47C53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42ABE67F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7B3B2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ne 2015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98CF6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59C83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505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637E8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.5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1F943D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[</w:t>
            </w: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,71E+13-8.70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]</w:t>
            </w:r>
          </w:p>
        </w:tc>
      </w:tr>
      <w:tr w:rsidR="000B0C11" w:rsidRPr="000B0C11" w14:paraId="15891AF9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B65EB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ly 2015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5D793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00E75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350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B6ACD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.5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B11D0E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[</w:t>
            </w: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,78E+13-8.92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]</w:t>
            </w:r>
          </w:p>
        </w:tc>
      </w:tr>
      <w:tr w:rsidR="000B0C11" w:rsidRPr="000B0C11" w14:paraId="4732CB67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DC742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ugust 2015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60269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B5AB2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252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73BC7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D126ED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1571E1CD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B2092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September 2015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161C1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40B96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194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14CE5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13BFD5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5EB54C0A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F02C1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October 2015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D87E8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7A7A1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131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AA08D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722D79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6441D8B0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32FE7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November 2015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58E51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5A40C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097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73275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5BA39A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4013BCB6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22B3C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December 2015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588D7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38382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098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CFA1F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6853A2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3F502DAE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3B58D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anuary 2016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CC68A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D7B71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234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98DBA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0307D9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7B8A85F9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F5474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February 2016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BB305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39C45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241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2DDC1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661A88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100AC33E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42A03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rch 2016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0A048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5C63A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145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67780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5754CA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661162BF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F0DED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pril 2016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A0C1B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34F98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224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566F2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.6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5F3690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[</w:t>
            </w: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,84E+13-9.10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]</w:t>
            </w:r>
          </w:p>
        </w:tc>
      </w:tr>
      <w:tr w:rsidR="000B0C11" w:rsidRPr="000B0C11" w14:paraId="1729F8EA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06297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y 2016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72235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C250F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201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A7F7F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.6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FE033A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[</w:t>
            </w: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,85E+13-9.13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]</w:t>
            </w:r>
          </w:p>
        </w:tc>
      </w:tr>
      <w:tr w:rsidR="000B0C11" w:rsidRPr="000B0C11" w14:paraId="1DF6DFF7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3EF6C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ne 2016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8E455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0665D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149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7E613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2637E7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0F2B4395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FAC69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ly 2016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A09F9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17217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045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6AF81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EBC76E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3925EABD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CC6AA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ugust 2016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24FD2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10DBF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5874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D39D4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E4571A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19F9A0B5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AB21A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September 2016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382C4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07D42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5807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62714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AA152F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2EE630F7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970FB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October 2016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423EF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7643A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5689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0E20E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.7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3102EF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[</w:t>
            </w: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3,10E+13-9.95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]</w:t>
            </w:r>
          </w:p>
        </w:tc>
      </w:tr>
      <w:tr w:rsidR="000B0C11" w:rsidRPr="000B0C11" w14:paraId="646C463C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F143E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November 2016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C6DC6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01E29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5735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5F654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EBDDA4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31218587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CF679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December 2016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C5754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31F15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5733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03DBA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F0DD7E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07F541D7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0C4B2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anuary 2017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AB2EF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34BA6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5758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E0D08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2AB7D5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334CE683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EB7B8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February 2017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EF7B4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59EE2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5785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12E67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.7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9209DA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[</w:t>
            </w: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,05E+12-9.79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]</w:t>
            </w:r>
          </w:p>
        </w:tc>
      </w:tr>
      <w:tr w:rsidR="000B0C11" w:rsidRPr="000B0C11" w14:paraId="595E4FA2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33F71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rch 2017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9A525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54D30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5671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30991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F6D262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389C1471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21D80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pril 2017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69B77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B06D8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5687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65D1D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12F249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3367B519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C90D7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y 2017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17577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834F0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5609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7B1DC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2312BB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7173BFD8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9B45D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ne 2017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D33E1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0100C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5537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87634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3F963B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04C97B98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93A32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ly 2017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E7C9C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353F6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5353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CEECE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F63052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6EAF604C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97223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ugust 2017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07F04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99569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5206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9AC7C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5EFE19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2AC254DF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0E297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September 2017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5881D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79A18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5098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37312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A6689D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09CDE9F3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3EB41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October 2017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8FE8B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DE9E6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5079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6F8F9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CE35F5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5698F664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94C91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November 2017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F430C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014EE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4985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3C449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01F29F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58E643AE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312D2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December 2017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9CF37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345FE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5081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50656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D4E1E1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5CD342E5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BF61C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anuary 2018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17A50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23CAA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5143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23185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C6A15C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3F902B2F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BA3AD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February 2018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6FEFF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54E65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5167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155FC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A07929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133D74D6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D592F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rch 2018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743FA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BC05A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5203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3097E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5413FE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758DBAF0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B7E92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lastRenderedPageBreak/>
              <w:t>April 2018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77FB2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EA97F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5245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D4397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8AE660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50DD9F20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498E8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y 2018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EEEA1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96CAD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5312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F0A88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37EC1C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2AF805B2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2E7DA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ne 2018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97EA4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047C5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5307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23E74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96D8E4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4C16F656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FF579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ly 2018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CFA16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6FE80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5234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26095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.9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3407D6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[</w:t>
            </w: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,37E+13-10.82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]</w:t>
            </w:r>
          </w:p>
        </w:tc>
      </w:tr>
      <w:tr w:rsidR="000B0C11" w:rsidRPr="000B0C11" w14:paraId="436AA9AC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F5240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ugust 2018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72D6E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AB8A5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5097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E7732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73911B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0BBBA51D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FC0AC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September 2018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36E96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A4342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5030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70ECF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F3FC02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5614B3C8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B9F03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October 2018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40A3E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DBAFE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4941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F8F1F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168370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79B5ACBB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41D32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November 2018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4D59C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7AEBF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4956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BAF1B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9D7DFE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16C52396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B07FE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December 2018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270E5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5E088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4960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79221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81DB56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6B165CE5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F2EBF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anuary 2019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5223B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31E36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4973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EE974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72F427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1A39B7FA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F6B2E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February 2019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3A2F8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3EC95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5013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BF641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D6F19B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52A12268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53C46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rch 2019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A2109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641A2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4951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4CDA3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D5CF7F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7297DAEC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B1D6A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pril 2019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84D3E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C336B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5006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15E6F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04B44B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505170E7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B683A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y 2019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E5512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66CA1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5003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6493E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98BB95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39AFB203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65404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ne 2019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5F04D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4A407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4991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9704B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59BEBB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08797724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4CFCB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ly 2019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87302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4FFD5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4885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B61DD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DA4706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19A0032E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DC516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ugust 2019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2AE40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79FE8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4767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26B77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85A41E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29F01AAD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A6CCA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September 2019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05434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F3189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4732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03473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DD044E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2070322F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3C20A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October 2019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BCD31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FC383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4614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0625D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2.1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3E5C2D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[</w:t>
            </w: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,83E+13-12.27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]</w:t>
            </w:r>
          </w:p>
        </w:tc>
      </w:tr>
      <w:tr w:rsidR="000B0C11" w:rsidRPr="000B0C11" w14:paraId="5A2419D6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41EF8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November 2019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8E8ED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0BB46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4417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15113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E42222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0242E13D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001C6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December 2019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4D95D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79784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4300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08E1B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6C8D93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1CB46ED8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C7A01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anuary 2020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55CF1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F6F82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4046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99E21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2.4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C83F0A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[</w:t>
            </w: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4,36E+13-13.99</w:t>
            </w: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]</w:t>
            </w:r>
          </w:p>
        </w:tc>
      </w:tr>
      <w:tr w:rsidR="000B0C11" w:rsidRPr="000B0C11" w14:paraId="2FB2912A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0D1A1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February 2020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AE414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0B8D6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3708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3D447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578A08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  <w:tr w:rsidR="000B0C11" w:rsidRPr="000B0C11" w14:paraId="7C98C0D3" w14:textId="77777777" w:rsidTr="000C4A70">
        <w:trPr>
          <w:trHeight w:val="285"/>
        </w:trPr>
        <w:tc>
          <w:tcPr>
            <w:tcW w:w="1755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7077CE5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rch 2020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3F34213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4DEB48F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3402</w:t>
            </w:r>
          </w:p>
        </w:tc>
        <w:tc>
          <w:tcPr>
            <w:tcW w:w="1845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565B33F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E4D3A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-</w:t>
            </w:r>
          </w:p>
        </w:tc>
      </w:tr>
    </w:tbl>
    <w:p w14:paraId="0B2A54F8" w14:textId="1731543B" w:rsidR="000B0C11" w:rsidRPr="000B0C11" w:rsidRDefault="000B0C11" w:rsidP="000B0C11">
      <w:pPr>
        <w:spacing w:line="276" w:lineRule="auto"/>
        <w:textAlignment w:val="baseline"/>
        <w:rPr>
          <w:rFonts w:ascii="Times New Roman" w:eastAsia="Times New Roman" w:hAnsi="Times New Roman" w:cs="Times New Roman"/>
          <w:sz w:val="18"/>
          <w:szCs w:val="18"/>
          <w:lang w:val="en-US" w:eastAsia="nl-NL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US" w:eastAsia="nl-NL"/>
        </w:rPr>
        <w:t xml:space="preserve">a </w:t>
      </w:r>
      <w:r w:rsidRPr="000B0C11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t>Monthly prevalence was calculated per 10,000 pregnancy episodes.  </w:t>
      </w:r>
      <w:r w:rsidRPr="000B0C11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nl-NL"/>
        </w:rPr>
        <w:br/>
        <w:t> </w:t>
      </w:r>
    </w:p>
    <w:p w14:paraId="720A5A60" w14:textId="77777777" w:rsidR="000B0C11" w:rsidRPr="000B0C11" w:rsidRDefault="000B0C11" w:rsidP="000B0C11">
      <w:pPr>
        <w:spacing w:line="276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nl-NL"/>
        </w:rPr>
      </w:pPr>
    </w:p>
    <w:p w14:paraId="1239FC21" w14:textId="77777777" w:rsidR="000B0C11" w:rsidRPr="000B0C11" w:rsidRDefault="000B0C11" w:rsidP="000B0C11">
      <w:pPr>
        <w:spacing w:line="276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nl-NL"/>
        </w:rPr>
      </w:pPr>
    </w:p>
    <w:p w14:paraId="558A3D01" w14:textId="77777777" w:rsidR="000B0C11" w:rsidRPr="000B0C11" w:rsidRDefault="000B0C11" w:rsidP="000B0C11">
      <w:pPr>
        <w:spacing w:line="276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nl-NL"/>
        </w:rPr>
      </w:pPr>
    </w:p>
    <w:p w14:paraId="33531FFD" w14:textId="77777777" w:rsidR="000B0C11" w:rsidRPr="000B0C11" w:rsidRDefault="000B0C11" w:rsidP="000B0C11">
      <w:pPr>
        <w:spacing w:line="276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nl-NL"/>
        </w:rPr>
      </w:pPr>
    </w:p>
    <w:p w14:paraId="16FEF179" w14:textId="77777777" w:rsidR="000B0C11" w:rsidRPr="000B0C11" w:rsidRDefault="000B0C11" w:rsidP="000B0C11">
      <w:pPr>
        <w:spacing w:line="276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nl-NL"/>
        </w:rPr>
      </w:pPr>
    </w:p>
    <w:p w14:paraId="5D09BA66" w14:textId="77777777" w:rsidR="000B0C11" w:rsidRPr="000B0C11" w:rsidRDefault="000B0C11" w:rsidP="000B0C11">
      <w:pPr>
        <w:spacing w:line="276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nl-NL"/>
        </w:rPr>
      </w:pPr>
    </w:p>
    <w:p w14:paraId="22B62360" w14:textId="77777777" w:rsidR="000B0C11" w:rsidRPr="000B0C11" w:rsidRDefault="000B0C11" w:rsidP="000B0C11">
      <w:pPr>
        <w:spacing w:line="276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nl-NL"/>
        </w:rPr>
      </w:pPr>
    </w:p>
    <w:p w14:paraId="4F8F218C" w14:textId="77777777" w:rsidR="000B0C11" w:rsidRPr="000B0C11" w:rsidRDefault="000B0C11" w:rsidP="000B0C11">
      <w:pPr>
        <w:spacing w:line="276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nl-NL"/>
        </w:rPr>
      </w:pPr>
    </w:p>
    <w:p w14:paraId="3E8AA77C" w14:textId="77777777" w:rsidR="000B0C11" w:rsidRPr="000B0C11" w:rsidRDefault="000B0C11" w:rsidP="000B0C11">
      <w:pPr>
        <w:spacing w:line="276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nl-NL"/>
        </w:rPr>
      </w:pPr>
    </w:p>
    <w:p w14:paraId="2E38EC1E" w14:textId="77777777" w:rsidR="000B0C11" w:rsidRPr="000B0C11" w:rsidRDefault="000B0C11" w:rsidP="000B0C11">
      <w:pPr>
        <w:spacing w:line="276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nl-NL"/>
        </w:rPr>
      </w:pPr>
    </w:p>
    <w:p w14:paraId="64E43154" w14:textId="77777777" w:rsidR="000B0C11" w:rsidRPr="000B0C11" w:rsidRDefault="000B0C11" w:rsidP="000B0C11">
      <w:pPr>
        <w:spacing w:line="276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nl-NL"/>
        </w:rPr>
      </w:pPr>
    </w:p>
    <w:p w14:paraId="788BFB03" w14:textId="77777777" w:rsidR="000B0C11" w:rsidRPr="000B0C11" w:rsidRDefault="000B0C11" w:rsidP="000B0C11">
      <w:pPr>
        <w:spacing w:line="276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nl-NL"/>
        </w:rPr>
      </w:pPr>
    </w:p>
    <w:p w14:paraId="2FBA1AA3" w14:textId="77777777" w:rsidR="000B0C11" w:rsidRPr="000B0C11" w:rsidRDefault="000B0C11" w:rsidP="000B0C11">
      <w:pPr>
        <w:spacing w:line="276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nl-NL"/>
        </w:rPr>
      </w:pPr>
    </w:p>
    <w:p w14:paraId="42C21349" w14:textId="77777777" w:rsidR="000B0C11" w:rsidRPr="000B0C11" w:rsidRDefault="000B0C11" w:rsidP="000B0C11">
      <w:pPr>
        <w:spacing w:line="276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nl-NL"/>
        </w:rPr>
      </w:pPr>
    </w:p>
    <w:p w14:paraId="5B567A41" w14:textId="77777777" w:rsidR="000B0C11" w:rsidRPr="000B0C11" w:rsidRDefault="000B0C11" w:rsidP="000B0C11">
      <w:pPr>
        <w:spacing w:line="276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nl-NL"/>
        </w:rPr>
      </w:pPr>
    </w:p>
    <w:p w14:paraId="648C1817" w14:textId="77777777" w:rsidR="000B0C11" w:rsidRPr="000B0C11" w:rsidRDefault="000B0C11" w:rsidP="000B0C11">
      <w:pPr>
        <w:spacing w:line="276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nl-NL"/>
        </w:rPr>
      </w:pPr>
    </w:p>
    <w:p w14:paraId="27A7AE2B" w14:textId="77777777" w:rsidR="000B0C11" w:rsidRPr="000B0C11" w:rsidRDefault="000B0C11" w:rsidP="000B0C11">
      <w:pPr>
        <w:spacing w:line="276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nl-NL"/>
        </w:rPr>
      </w:pPr>
    </w:p>
    <w:p w14:paraId="0AFC4499" w14:textId="77777777" w:rsidR="000B0C11" w:rsidRPr="000B0C11" w:rsidRDefault="000B0C11" w:rsidP="000B0C11">
      <w:pPr>
        <w:spacing w:line="276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nl-NL"/>
        </w:rPr>
      </w:pPr>
    </w:p>
    <w:p w14:paraId="5DA455AB" w14:textId="77777777" w:rsidR="000B0C11" w:rsidRPr="000B0C11" w:rsidRDefault="000B0C11" w:rsidP="000B0C11">
      <w:pPr>
        <w:spacing w:line="276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nl-NL"/>
        </w:rPr>
      </w:pPr>
    </w:p>
    <w:p w14:paraId="73F48980" w14:textId="77777777" w:rsidR="000B0C11" w:rsidRPr="000B0C11" w:rsidRDefault="000B0C11" w:rsidP="000B0C11">
      <w:pPr>
        <w:spacing w:line="276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nl-NL"/>
        </w:rPr>
      </w:pPr>
    </w:p>
    <w:p w14:paraId="4D826A26" w14:textId="77777777" w:rsidR="000B0C11" w:rsidRPr="000B0C11" w:rsidRDefault="000B0C11" w:rsidP="000B0C11">
      <w:pPr>
        <w:spacing w:line="276" w:lineRule="auto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nl-NL"/>
        </w:rPr>
      </w:pPr>
    </w:p>
    <w:p w14:paraId="1F2F20AE" w14:textId="3724D5F7" w:rsidR="000B0C11" w:rsidRPr="000B0C11" w:rsidRDefault="000B0C11" w:rsidP="000B0C11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0B0C11">
        <w:rPr>
          <w:rFonts w:ascii="Times New Roman" w:hAnsi="Times New Roman" w:cs="Times New Roman"/>
          <w:b/>
          <w:bCs/>
          <w:sz w:val="22"/>
          <w:szCs w:val="22"/>
          <w:lang w:val="en-US"/>
        </w:rPr>
        <w:lastRenderedPageBreak/>
        <w:t>T</w:t>
      </w:r>
      <w:r w:rsidRPr="000B0C11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ABLE </w:t>
      </w:r>
      <w:r w:rsidRPr="000B0C11"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="00261903">
        <w:rPr>
          <w:rFonts w:ascii="Times New Roman" w:hAnsi="Times New Roman" w:cs="Times New Roman"/>
          <w:b/>
          <w:bCs/>
          <w:sz w:val="22"/>
          <w:szCs w:val="22"/>
          <w:lang w:val="en-US"/>
        </w:rPr>
        <w:t>7</w:t>
      </w:r>
      <w:r w:rsidRPr="000B0C11">
        <w:rPr>
          <w:rFonts w:ascii="Times New Roman" w:hAnsi="Times New Roman" w:cs="Times New Roman"/>
          <w:sz w:val="22"/>
          <w:szCs w:val="22"/>
          <w:lang w:val="en-US"/>
        </w:rPr>
        <w:t xml:space="preserve"> |</w:t>
      </w:r>
      <w:r w:rsidRPr="000B0C11">
        <w:rPr>
          <w:rFonts w:ascii="Times New Roman" w:hAnsi="Times New Roman" w:cs="Times New Roman"/>
          <w:sz w:val="22"/>
          <w:szCs w:val="22"/>
          <w:lang w:val="en-US"/>
        </w:rPr>
        <w:t xml:space="preserve"> Monthly incidence of prescribed opioid use during pregnancy.</w:t>
      </w:r>
    </w:p>
    <w:p w14:paraId="4FF0259C" w14:textId="77777777" w:rsidR="000B0C11" w:rsidRPr="000B0C11" w:rsidRDefault="000B0C11" w:rsidP="000B0C11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934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2"/>
        <w:gridCol w:w="2037"/>
        <w:gridCol w:w="1763"/>
        <w:gridCol w:w="1843"/>
        <w:gridCol w:w="1843"/>
      </w:tblGrid>
      <w:tr w:rsidR="000B0C11" w:rsidRPr="000B0C11" w14:paraId="6C14D4BF" w14:textId="77777777" w:rsidTr="000B0C11">
        <w:trPr>
          <w:trHeight w:val="285"/>
        </w:trPr>
        <w:tc>
          <w:tcPr>
            <w:tcW w:w="1862" w:type="dxa"/>
            <w:tcBorders>
              <w:top w:val="single" w:sz="6" w:space="0" w:color="auto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0563C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Month</w:t>
            </w:r>
          </w:p>
        </w:tc>
        <w:tc>
          <w:tcPr>
            <w:tcW w:w="2037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D124A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Number of pregnancy episodes with incident use of opioids</w:t>
            </w:r>
          </w:p>
        </w:tc>
        <w:tc>
          <w:tcPr>
            <w:tcW w:w="1763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77FB6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Number of pregnancy episodes at risk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6F46501" w14:textId="4B68D483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vertAlign w:val="superscript"/>
                <w:lang w:val="en-US" w:eastAsia="nl-NL"/>
              </w:rPr>
            </w:pPr>
            <w:proofErr w:type="spellStart"/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Incidenc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nl-NL"/>
              </w:rPr>
              <w:t>a</w:t>
            </w:r>
            <w:proofErr w:type="spellEnd"/>
          </w:p>
          <w:p w14:paraId="38D38EE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 xml:space="preserve">(per 10,000) </w:t>
            </w: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 </w:t>
            </w: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br/>
            </w:r>
          </w:p>
        </w:tc>
        <w:tc>
          <w:tcPr>
            <w:tcW w:w="1843" w:type="dxa"/>
            <w:tcBorders>
              <w:top w:val="single" w:sz="6" w:space="0" w:color="auto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71D64C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CI 95%</w:t>
            </w:r>
          </w:p>
          <w:p w14:paraId="2DB0A0C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(per 10,000)</w:t>
            </w:r>
          </w:p>
        </w:tc>
      </w:tr>
      <w:tr w:rsidR="000B0C11" w:rsidRPr="000B0C11" w14:paraId="19A010E7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32972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pril 2011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DD7F1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60AF8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467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3AADA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7.1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B24B0D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7.39-33.68]</w:t>
            </w:r>
          </w:p>
        </w:tc>
      </w:tr>
      <w:tr w:rsidR="000B0C11" w:rsidRPr="000B0C11" w14:paraId="29182811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B532A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y 2011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64139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51790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58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9CD93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4.3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C45B40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6.19-28.21]</w:t>
            </w:r>
          </w:p>
        </w:tc>
      </w:tr>
      <w:tr w:rsidR="000B0C11" w:rsidRPr="000B0C11" w14:paraId="756C2512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C5DE8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ne 2011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F5DBE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4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01C2A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641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9527B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6.2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921169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.70-15.96]</w:t>
            </w:r>
          </w:p>
        </w:tc>
      </w:tr>
      <w:tr w:rsidR="000B0C11" w:rsidRPr="000B0C11" w14:paraId="437FC541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D726A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ly 2011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F31CA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4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9F04C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31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87963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.4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89ABE3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.49-13.99]</w:t>
            </w:r>
          </w:p>
        </w:tc>
      </w:tr>
      <w:tr w:rsidR="000B0C11" w:rsidRPr="000B0C11" w14:paraId="67DE3B0E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BF2BD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ugust 2011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0115F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4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B5910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22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89BEF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4.8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F70DD1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.33-12.45]</w:t>
            </w:r>
          </w:p>
        </w:tc>
      </w:tr>
      <w:tr w:rsidR="000B0C11" w:rsidRPr="000B0C11" w14:paraId="67601CDF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8C77E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September 2011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DFCCE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4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C39AE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902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1B18A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4.4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38D1B6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.21-11.34]</w:t>
            </w:r>
          </w:p>
        </w:tc>
      </w:tr>
      <w:tr w:rsidR="000B0C11" w:rsidRPr="000B0C11" w14:paraId="515BC07D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407F8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October 2011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69938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6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34D2C9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981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B5279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6.1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ABD0AF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2.24-13.31]</w:t>
            </w:r>
          </w:p>
        </w:tc>
      </w:tr>
      <w:tr w:rsidR="000B0C11" w:rsidRPr="000B0C11" w14:paraId="7BC76B56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F44BC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November 2011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0D1A3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B39DE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991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BD6C4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.0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1F0BE7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2.84-14.55]</w:t>
            </w:r>
          </w:p>
        </w:tc>
      </w:tr>
      <w:tr w:rsidR="000B0C11" w:rsidRPr="000B0C11" w14:paraId="5809BF04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6DC47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December 2011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16FD9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9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0B8D6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986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3D8D4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9.1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962A2B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4.17-17.32]</w:t>
            </w:r>
          </w:p>
        </w:tc>
      </w:tr>
      <w:tr w:rsidR="000B0C11" w:rsidRPr="000B0C11" w14:paraId="67A7DA4C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F1E9A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anuary 2012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9C6B8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1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D6E48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985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0AD76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1.1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FF57C2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5.57-19.96]</w:t>
            </w:r>
          </w:p>
        </w:tc>
      </w:tr>
      <w:tr w:rsidR="000B0C11" w:rsidRPr="000B0C11" w14:paraId="1964210C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6E8D6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February 2012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342CB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8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A4696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972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6D91F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8.5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185142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0.98-29.24]</w:t>
            </w:r>
          </w:p>
        </w:tc>
      </w:tr>
      <w:tr w:rsidR="000B0C11" w:rsidRPr="000B0C11" w14:paraId="45E856F4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54984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rch 2012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62001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6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A9F2E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962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D785F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6.6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43C3C7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9.50-26.97]</w:t>
            </w:r>
          </w:p>
        </w:tc>
      </w:tr>
      <w:tr w:rsidR="000B0C11" w:rsidRPr="000B0C11" w14:paraId="37342576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5CB19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pril 2012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16F89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4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4B1B1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945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5BD6B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4.2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E49FB2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.15-10.83]</w:t>
            </w:r>
          </w:p>
        </w:tc>
      </w:tr>
      <w:tr w:rsidR="000B0C11" w:rsidRPr="000B0C11" w14:paraId="0B3C48BB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8DFF1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y 2012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805D1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0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81051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941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AE12C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0.6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01470E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5.09-19.52]</w:t>
            </w:r>
          </w:p>
        </w:tc>
      </w:tr>
      <w:tr w:rsidR="000B0C11" w:rsidRPr="000B0C11" w14:paraId="7074CE26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BED63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ne 2012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2DFE1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796B9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924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21FC7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.5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8DE3A7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3.05-15.60]</w:t>
            </w:r>
          </w:p>
        </w:tc>
      </w:tr>
      <w:tr w:rsidR="000B0C11" w:rsidRPr="000B0C11" w14:paraId="45C20E41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15847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ly 2012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886C7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4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B65F9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914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7DBA1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4.3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1599BF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.19-11.20]</w:t>
            </w:r>
          </w:p>
        </w:tc>
      </w:tr>
      <w:tr w:rsidR="000B0C11" w:rsidRPr="000B0C11" w14:paraId="0FE8B39A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A9A92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ugust 2012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CC342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6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FACD2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95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9E634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6.7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E54A27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2.46-14.58]</w:t>
            </w:r>
          </w:p>
        </w:tc>
      </w:tr>
      <w:tr w:rsidR="000B0C11" w:rsidRPr="000B0C11" w14:paraId="456B92F5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3ED9A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September 2012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31038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60674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78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66A22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.6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B667A3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.85-13.28]</w:t>
            </w:r>
          </w:p>
        </w:tc>
      </w:tr>
      <w:tr w:rsidR="000B0C11" w:rsidRPr="000B0C11" w14:paraId="7EE5128C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F187F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October 2012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F9C2B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B05C0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74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C70EB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9.1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58CA00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3.95-18.03]</w:t>
            </w:r>
          </w:p>
        </w:tc>
      </w:tr>
      <w:tr w:rsidR="000B0C11" w:rsidRPr="000B0C11" w14:paraId="7FEF67DB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05806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November 2012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1C509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4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4C111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55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38523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6.3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4B7882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8.95-27.44]</w:t>
            </w:r>
          </w:p>
        </w:tc>
      </w:tr>
      <w:tr w:rsidR="000B0C11" w:rsidRPr="000B0C11" w14:paraId="1A30EA4B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702A0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December 2012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0936E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9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8CB03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59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4FDA9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0.4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E825CD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4.79-19.87]</w:t>
            </w:r>
          </w:p>
        </w:tc>
      </w:tr>
      <w:tr w:rsidR="000B0C11" w:rsidRPr="000B0C11" w14:paraId="67399721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9903A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anuary 2013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2E17A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0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4E306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64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A44F0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1.5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D79082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5.55-21.26]</w:t>
            </w:r>
          </w:p>
        </w:tc>
      </w:tr>
      <w:tr w:rsidR="000B0C11" w:rsidRPr="000B0C11" w14:paraId="5BAA5CDD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67AF3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February 2013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B9D63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2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5B611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61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A8347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5.5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AF1071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6.01-38.63]</w:t>
            </w:r>
          </w:p>
        </w:tc>
      </w:tr>
      <w:tr w:rsidR="000B0C11" w:rsidRPr="000B0C11" w14:paraId="7BD6D6AE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B9841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rch 2013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0E5A1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2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A2695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60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AEF6C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3.9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23F276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7.21-24.34]</w:t>
            </w:r>
          </w:p>
        </w:tc>
      </w:tr>
      <w:tr w:rsidR="000B0C11" w:rsidRPr="000B0C11" w14:paraId="4313A571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F6C99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pril 2013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A1AEB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2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B8166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58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40D75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3.9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59227F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7.22-24.40]</w:t>
            </w:r>
          </w:p>
        </w:tc>
      </w:tr>
      <w:tr w:rsidR="000B0C11" w:rsidRPr="000B0C11" w14:paraId="375B7228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BEA5C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y 2013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EBD42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36FA3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57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2906B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9.3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9F356F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4.03-18.38]</w:t>
            </w:r>
          </w:p>
        </w:tc>
      </w:tr>
      <w:tr w:rsidR="000B0C11" w:rsidRPr="000B0C11" w14:paraId="06CD3C48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37461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ne 2013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89C1B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1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D97AF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65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50699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2.7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1EFC7B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6.35-22.73]</w:t>
            </w:r>
          </w:p>
        </w:tc>
      </w:tr>
      <w:tr w:rsidR="000B0C11" w:rsidRPr="000B0C11" w14:paraId="0292E9F3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8E3B4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ly 2013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83B65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F78C1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71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C514D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.0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ABD131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3.23-16.54]</w:t>
            </w:r>
          </w:p>
        </w:tc>
      </w:tr>
      <w:tr w:rsidR="000B0C11" w:rsidRPr="000B0C11" w14:paraId="3DE38F19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25BB6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ugust 2013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93847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0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4D812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60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5F95C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1.6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F027F8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5.57-21.35]</w:t>
            </w:r>
          </w:p>
        </w:tc>
      </w:tr>
      <w:tr w:rsidR="000B0C11" w:rsidRPr="000B0C11" w14:paraId="172ED11B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F5943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September 2013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44C00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888F0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55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E41DB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.1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454E05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3.29-16.86]</w:t>
            </w:r>
          </w:p>
        </w:tc>
      </w:tr>
      <w:tr w:rsidR="000B0C11" w:rsidRPr="000B0C11" w14:paraId="0E1222E2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18C36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October 2013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0E763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4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DA877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48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8C4F8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6.5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FD4B43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9.03-27.67]</w:t>
            </w:r>
          </w:p>
        </w:tc>
      </w:tr>
      <w:tr w:rsidR="000B0C11" w:rsidRPr="000B0C11" w14:paraId="0B1EC86B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D0F27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November 2013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F2D28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4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83D60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32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B6482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6.8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FFA947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9.20-28.20]</w:t>
            </w:r>
          </w:p>
        </w:tc>
      </w:tr>
      <w:tr w:rsidR="000B0C11" w:rsidRPr="000B0C11" w14:paraId="3CF7D4EE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FB57E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December 2013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68517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8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0A61E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40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5AB7A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1.4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C45631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2.70-33.84]</w:t>
            </w:r>
          </w:p>
        </w:tc>
      </w:tr>
      <w:tr w:rsidR="000B0C11" w:rsidRPr="000B0C11" w14:paraId="6833249F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B08B4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anuary 2014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DCBE7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4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83F5F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36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7F953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8.7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28C375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8.40-42.68]</w:t>
            </w:r>
          </w:p>
        </w:tc>
      </w:tr>
      <w:tr w:rsidR="000B0C11" w:rsidRPr="000B0C11" w14:paraId="0DD4E254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10CDD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February 2014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B48D8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0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A6ACF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26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4664A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4.2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190749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4.79-37.35]</w:t>
            </w:r>
          </w:p>
        </w:tc>
      </w:tr>
      <w:tr w:rsidR="000B0C11" w:rsidRPr="000B0C11" w14:paraId="2F532353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FB697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rch 2014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09AF8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8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9EC75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35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517E5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1.5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F698D0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2.77-34.03]</w:t>
            </w:r>
          </w:p>
        </w:tc>
      </w:tr>
      <w:tr w:rsidR="000B0C11" w:rsidRPr="000B0C11" w14:paraId="2DC6B139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7EF75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pril 2014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E312A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0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4E7E6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22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54466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2.1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C1DC97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5.83-22.36]</w:t>
            </w:r>
          </w:p>
        </w:tc>
      </w:tr>
      <w:tr w:rsidR="000B0C11" w:rsidRPr="000B0C11" w14:paraId="36CEB823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89AD2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y 2014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C3812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1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3EE83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21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60975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3.3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19BF33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6.68-23.94]</w:t>
            </w:r>
          </w:p>
        </w:tc>
      </w:tr>
      <w:tr w:rsidR="000B0C11" w:rsidRPr="000B0C11" w14:paraId="66C082BC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7AD5C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ne 2014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69176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B4976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15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2105F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9.8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8EF7DF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4.24-19.33]</w:t>
            </w:r>
          </w:p>
        </w:tc>
      </w:tr>
      <w:tr w:rsidR="000B0C11" w:rsidRPr="000B0C11" w14:paraId="405244F7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6458D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lastRenderedPageBreak/>
              <w:t>July 2014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B1E5B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6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C63F4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14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764E3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.3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6A2D85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2.71-16.03]</w:t>
            </w:r>
          </w:p>
        </w:tc>
      </w:tr>
      <w:tr w:rsidR="000B0C11" w:rsidRPr="000B0C11" w14:paraId="7C13680A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2C9CE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ugust 2014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8B6C2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0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C217F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03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1F721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2.4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667ED9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5.97-22.88]</w:t>
            </w:r>
          </w:p>
        </w:tc>
      </w:tr>
      <w:tr w:rsidR="000B0C11" w:rsidRPr="000B0C11" w14:paraId="00D54A5D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8B36D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September 2014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C32BC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730CB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04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BBB4C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9.9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01215A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4.30-19.59]</w:t>
            </w:r>
          </w:p>
        </w:tc>
      </w:tr>
      <w:tr w:rsidR="000B0C11" w:rsidRPr="000B0C11" w14:paraId="78936B3C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92892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October 2014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A4A64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1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8C334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87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98B4A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3.9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656BCB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6.97-24.98]</w:t>
            </w:r>
          </w:p>
        </w:tc>
      </w:tr>
      <w:tr w:rsidR="000B0C11" w:rsidRPr="000B0C11" w14:paraId="4BECA8A5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85CF1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November 2014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6572C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7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F2021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77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F46B0C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1.8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5F8915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2.74-34.98]</w:t>
            </w:r>
          </w:p>
        </w:tc>
      </w:tr>
      <w:tr w:rsidR="000B0C11" w:rsidRPr="000B0C11" w14:paraId="79B23544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0EAD5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December 2014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1BBB1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6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E44F5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89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C3D5F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0.2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9F3D15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1.60-32.91]</w:t>
            </w:r>
          </w:p>
        </w:tc>
      </w:tr>
      <w:tr w:rsidR="000B0C11" w:rsidRPr="000B0C11" w14:paraId="4CA25ADE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B262E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anuary 2015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89BCE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5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2069C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90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86767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1.6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87BB38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20.47-46.63]</w:t>
            </w:r>
          </w:p>
        </w:tc>
      </w:tr>
      <w:tr w:rsidR="000B0C11" w:rsidRPr="000B0C11" w14:paraId="43BE0F9F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84CBE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February 2015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8FC4F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5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844CB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77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7ED9A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2.1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97189B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20.81-47.41]</w:t>
            </w:r>
          </w:p>
        </w:tc>
      </w:tr>
      <w:tr w:rsidR="000B0C11" w:rsidRPr="000B0C11" w14:paraId="5EF9AC0A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6A192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rch 2015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54F26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8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E4E4B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82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260A6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2.9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56A02C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3.63-36.32]</w:t>
            </w:r>
          </w:p>
        </w:tc>
      </w:tr>
      <w:tr w:rsidR="000B0C11" w:rsidRPr="000B0C11" w14:paraId="4F73F1AC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49DF5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pril 2015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0AC38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3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FD177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75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7949B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6.7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B0E523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8.93-28.65]</w:t>
            </w:r>
          </w:p>
        </w:tc>
      </w:tr>
      <w:tr w:rsidR="000B0C11" w:rsidRPr="000B0C11" w14:paraId="26BFD2EF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0B457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y 2015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74312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7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8F9AD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69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D33D78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2.0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8DFA4B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2.87-35.33]</w:t>
            </w:r>
          </w:p>
        </w:tc>
      </w:tr>
      <w:tr w:rsidR="000B0C11" w:rsidRPr="000B0C11" w14:paraId="09657ABF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0BE05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ne 2015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AAF27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4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250FF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57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E2EBF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8.4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783767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0.11-30.98]</w:t>
            </w:r>
          </w:p>
        </w:tc>
      </w:tr>
      <w:tr w:rsidR="000B0C11" w:rsidRPr="000B0C11" w14:paraId="2F69E59C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22A31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ly 2015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D6870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9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083A0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46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A6972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2.0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500813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5.51-22.86]</w:t>
            </w:r>
          </w:p>
        </w:tc>
      </w:tr>
      <w:tr w:rsidR="000B0C11" w:rsidRPr="000B0C11" w14:paraId="53BC3166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9A683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ugust 2015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9CD7F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8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E157A8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40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0AE43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0.8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1E2C56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4.67-21.29]</w:t>
            </w:r>
          </w:p>
        </w:tc>
      </w:tr>
      <w:tr w:rsidR="000B0C11" w:rsidRPr="000B0C11" w14:paraId="1E0FEC54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BFF13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September 2015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96B38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9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726AB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38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7476B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2.1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9FB704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5.57-23.12]</w:t>
            </w:r>
          </w:p>
        </w:tc>
      </w:tr>
      <w:tr w:rsidR="000B0C11" w:rsidRPr="000B0C11" w14:paraId="56D66628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EA086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October 2015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50AEC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2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4F03C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32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51D00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0.0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DA750E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8.83-45.44]</w:t>
            </w:r>
          </w:p>
        </w:tc>
      </w:tr>
      <w:tr w:rsidR="000B0C11" w:rsidRPr="000B0C11" w14:paraId="28ADD537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1A02F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November 2015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F1AAC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4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3192B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29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D5A0E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9.1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28AFA3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[10.50-32.18]</w:t>
            </w:r>
          </w:p>
        </w:tc>
      </w:tr>
      <w:tr w:rsidR="000B0C11" w:rsidRPr="000B0C11" w14:paraId="007B5990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D9728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December 2015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40B83D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3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CD2D3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33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4D531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7.7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B79F36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9.44-30.28]</w:t>
            </w:r>
          </w:p>
        </w:tc>
      </w:tr>
      <w:tr w:rsidR="000B0C11" w:rsidRPr="000B0C11" w14:paraId="1F9FF9E1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27A40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anuary 2016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CD968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9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13F45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26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092BB6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9.9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82C1EA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26.76-57.29]</w:t>
            </w:r>
          </w:p>
        </w:tc>
      </w:tr>
      <w:tr w:rsidR="000B0C11" w:rsidRPr="000B0C11" w14:paraId="16FC251F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41FC1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February 2016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70BF8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3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71126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18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DB201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8.1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A6B71D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9.64-30.93]</w:t>
            </w:r>
          </w:p>
        </w:tc>
      </w:tr>
      <w:tr w:rsidR="000B0C11" w:rsidRPr="000B0C11" w14:paraId="23D60A53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228D71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rch 2016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CFD25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5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C41BC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16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6B986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4.9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6C1CCA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22.61-51.49]</w:t>
            </w:r>
          </w:p>
        </w:tc>
      </w:tr>
      <w:tr w:rsidR="000B0C11" w:rsidRPr="000B0C11" w14:paraId="4F363D24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56E73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pril 2016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F0493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2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35E44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10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843A9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0.9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BC8537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9.43-46.87]</w:t>
            </w:r>
          </w:p>
        </w:tc>
      </w:tr>
      <w:tr w:rsidR="000B0C11" w:rsidRPr="000B0C11" w14:paraId="3D0694D5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D46A2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y 2016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F9B02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3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E80C1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11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25414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8.2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345EF9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9.74-31.25]</w:t>
            </w:r>
          </w:p>
        </w:tc>
      </w:tr>
      <w:tr w:rsidR="000B0C11" w:rsidRPr="000B0C11" w14:paraId="41D760FD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8882B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ne 2016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0AE64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5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30A55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05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44680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1.2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158AC5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1.91-35.07]</w:t>
            </w:r>
          </w:p>
        </w:tc>
      </w:tr>
      <w:tr w:rsidR="000B0C11" w:rsidRPr="000B0C11" w14:paraId="0C96A54D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B0A14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ly 2016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27FE2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2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4E047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690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0D60E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7.3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64C6A4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8.99-30.35]</w:t>
            </w:r>
          </w:p>
        </w:tc>
      </w:tr>
      <w:tr w:rsidR="000B0C11" w:rsidRPr="000B0C11" w14:paraId="318E34A6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503D9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ugust 2016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57695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9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707A1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681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0844C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3.2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944701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6.04-25.05]</w:t>
            </w:r>
          </w:p>
        </w:tc>
      </w:tr>
      <w:tr w:rsidR="000B0C11" w:rsidRPr="000B0C11" w14:paraId="4D7C4D37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86808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September 2016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FE563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4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3DA61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664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1A7A3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1.0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3CFFF2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1.52-35.31]</w:t>
            </w:r>
          </w:p>
        </w:tc>
      </w:tr>
      <w:tr w:rsidR="000B0C11" w:rsidRPr="000B0C11" w14:paraId="03A4E562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AB0CD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October 2016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18C0D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7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A9DF8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661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F204F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5.6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7B4F19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4.97-41.09]</w:t>
            </w:r>
          </w:p>
        </w:tc>
      </w:tr>
      <w:tr w:rsidR="000B0C11" w:rsidRPr="000B0C11" w14:paraId="418BA1E3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00849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November 2016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EA8FB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3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97F53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651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A6E60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9.9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4D319A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0.63-34.11]</w:t>
            </w:r>
          </w:p>
        </w:tc>
      </w:tr>
      <w:tr w:rsidR="000B0C11" w:rsidRPr="000B0C11" w14:paraId="600BF591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CE5E3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December 2016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01ABF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1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2EF4D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654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742C0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6.8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6CA0AC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8.40-30.07]</w:t>
            </w:r>
          </w:p>
        </w:tc>
      </w:tr>
      <w:tr w:rsidR="000B0C11" w:rsidRPr="000B0C11" w14:paraId="725D12FF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D898E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anuary 2017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6E14C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9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21029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655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86D604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44.2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714571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29.66-63.51]</w:t>
            </w:r>
          </w:p>
        </w:tc>
      </w:tr>
      <w:tr w:rsidR="000B0C11" w:rsidRPr="000B0C11" w14:paraId="09024F36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AEA91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February 2017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9992C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4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8A0916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640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F7876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7.4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D12102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24.02-55.69]</w:t>
            </w:r>
          </w:p>
        </w:tc>
      </w:tr>
      <w:tr w:rsidR="000B0C11" w:rsidRPr="000B0C11" w14:paraId="40CB5197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A5701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rch 2017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DC9A89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7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54EC2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636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F4DC2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6.7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CAE965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5.56-42.71]</w:t>
            </w:r>
          </w:p>
        </w:tc>
      </w:tr>
      <w:tr w:rsidR="000B0C11" w:rsidRPr="000B0C11" w14:paraId="51C6DB6A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05E59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pril 2017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45ECF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4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A04CB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626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AB0C6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2.3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E0786B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2.23-37.48]</w:t>
            </w:r>
          </w:p>
        </w:tc>
      </w:tr>
      <w:tr w:rsidR="000B0C11" w:rsidRPr="000B0C11" w14:paraId="6E948131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DC444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y 2017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35332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4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F8890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625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ADC94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2.4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0B0F8CA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2.25-37.55]</w:t>
            </w:r>
          </w:p>
        </w:tc>
      </w:tr>
      <w:tr w:rsidR="000B0C11" w:rsidRPr="000B0C11" w14:paraId="1F5B3DC3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22D256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ne 2017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01540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0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00BE4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605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904C5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6.5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0CD4EF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7.92-30.33]</w:t>
            </w:r>
          </w:p>
        </w:tc>
      </w:tr>
      <w:tr w:rsidR="000B0C11" w:rsidRPr="000B0C11" w14:paraId="5B81C682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5D282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ly 2017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D915A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2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1FE90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92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3B911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0.2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439767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0.48-35.38]</w:t>
            </w:r>
          </w:p>
        </w:tc>
      </w:tr>
      <w:tr w:rsidR="000B0C11" w:rsidRPr="000B0C11" w14:paraId="0424989A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A9540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ugust 2017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08579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6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163D8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72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42A0C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0.4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D1E07F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3.84-22.78]</w:t>
            </w:r>
          </w:p>
        </w:tc>
      </w:tr>
      <w:tr w:rsidR="000B0C11" w:rsidRPr="000B0C11" w14:paraId="716D6B66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FF07D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September 2017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4DB956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9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00286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66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1BAF7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3.5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D28631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20.22-52.36]</w:t>
            </w:r>
          </w:p>
        </w:tc>
      </w:tr>
      <w:tr w:rsidR="000B0C11" w:rsidRPr="000B0C11" w14:paraId="6DB87B4A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BE1B4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October 2017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29F40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4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183539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55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2B61D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5.1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9542FB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3.78-42.23]</w:t>
            </w:r>
          </w:p>
        </w:tc>
      </w:tr>
      <w:tr w:rsidR="000B0C11" w:rsidRPr="000B0C11" w14:paraId="3E983701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5EBBF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November 2017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5DFD2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0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C47AE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58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ABFEA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5.8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7554DD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21.89-55.27]</w:t>
            </w:r>
          </w:p>
        </w:tc>
      </w:tr>
      <w:tr w:rsidR="000B0C11" w:rsidRPr="000B0C11" w14:paraId="104064E8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82EB8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December 2017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993069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7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70B9A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57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8E291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48.4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13CBE5E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31.96-70.44]</w:t>
            </w:r>
          </w:p>
        </w:tc>
      </w:tr>
      <w:tr w:rsidR="000B0C11" w:rsidRPr="000B0C11" w14:paraId="6EC430CB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6BC76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anuary 2018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CDEAA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9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AFC48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53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139AB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2.3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122CAA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35.12-75.16]</w:t>
            </w:r>
          </w:p>
        </w:tc>
      </w:tr>
      <w:tr w:rsidR="000B0C11" w:rsidRPr="000B0C11" w14:paraId="237D5A48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90BF5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February 2018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08BC6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3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531836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47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89FBA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42.0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388003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26.67-63.01]</w:t>
            </w:r>
          </w:p>
        </w:tc>
      </w:tr>
      <w:tr w:rsidR="000B0C11" w:rsidRPr="000B0C11" w14:paraId="76D73D0D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FD524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rch 2018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492FC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9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BAA68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54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94777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2.2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2B7236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35.03-74.97]</w:t>
            </w:r>
          </w:p>
        </w:tc>
      </w:tr>
      <w:tr w:rsidR="000B0C11" w:rsidRPr="000B0C11" w14:paraId="72F55603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A4E12E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lastRenderedPageBreak/>
              <w:t>April 2018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39345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0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9AAFF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58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5CC0C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5.7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B5CD21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21.88-55.22]</w:t>
            </w:r>
          </w:p>
        </w:tc>
      </w:tr>
      <w:tr w:rsidR="000B0C11" w:rsidRPr="000B0C11" w14:paraId="287CF230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F199C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y 2018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A4C49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6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171DF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61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E5544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8.5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4DF604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6.30-46.23]</w:t>
            </w:r>
          </w:p>
        </w:tc>
      </w:tr>
      <w:tr w:rsidR="000B0C11" w:rsidRPr="000B0C11" w14:paraId="47126F93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63DAF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ne 2018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D483D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2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D35CF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56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A386D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1.5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377D42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1.14-37.62]</w:t>
            </w:r>
          </w:p>
        </w:tc>
      </w:tr>
      <w:tr w:rsidR="000B0C11" w:rsidRPr="000B0C11" w14:paraId="0760DD41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4F35F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ly 2018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D61D3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0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72BDB0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50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7EE57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8.1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73640C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8.72-33.40]</w:t>
            </w:r>
          </w:p>
        </w:tc>
      </w:tr>
      <w:tr w:rsidR="000B0C11" w:rsidRPr="000B0C11" w14:paraId="448E289C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14C5D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ugust 2018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F721B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0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D594C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40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B905E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8.4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923916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8.87-33.97]</w:t>
            </w:r>
          </w:p>
        </w:tc>
      </w:tr>
      <w:tr w:rsidR="000B0C11" w:rsidRPr="000B0C11" w14:paraId="54881C7C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B8BCB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September 2018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2D973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1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0F232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25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C4408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0.9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4ED093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0.45-37.42]</w:t>
            </w:r>
          </w:p>
        </w:tc>
      </w:tr>
      <w:tr w:rsidR="000B0C11" w:rsidRPr="000B0C11" w14:paraId="52E7C3DB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B9AB2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October 2018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E78C1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6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F5826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26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97960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49.4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D63A61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32.30-72.32]</w:t>
            </w:r>
          </w:p>
        </w:tc>
      </w:tr>
      <w:tr w:rsidR="000B0C11" w:rsidRPr="000B0C11" w14:paraId="36C7ECF4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5179E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November 2018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BF835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7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1E7F5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19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0710A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2.7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117BD5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9.09-52.38]</w:t>
            </w:r>
          </w:p>
        </w:tc>
      </w:tr>
      <w:tr w:rsidR="000B0C11" w:rsidRPr="000B0C11" w14:paraId="012E1563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DA1C9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December 2018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879F6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8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FBF8E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20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87B93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4.5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FDA34F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20.49 to 54.56]</w:t>
            </w:r>
          </w:p>
        </w:tc>
      </w:tr>
      <w:tr w:rsidR="000B0C11" w:rsidRPr="000B0C11" w14:paraId="4FDB9B95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F738E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anuary 2019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4EC9C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5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9F2CF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18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8C9B2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48.2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129137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31.26-71.16]</w:t>
            </w:r>
          </w:p>
        </w:tc>
      </w:tr>
      <w:tr w:rsidR="000B0C11" w:rsidRPr="000B0C11" w14:paraId="3DAD0BA8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EC928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February 2019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BEE28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4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04E41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07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AFA6D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47.2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DA0676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30.30-70.23]</w:t>
            </w:r>
          </w:p>
        </w:tc>
      </w:tr>
      <w:tr w:rsidR="000B0C11" w:rsidRPr="000B0C11" w14:paraId="5E9DF00C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A4F47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rch 2019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442BA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5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B4CD55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12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A0E1F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9.2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00A850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6.38-48.20]</w:t>
            </w:r>
          </w:p>
        </w:tc>
      </w:tr>
      <w:tr w:rsidR="000B0C11" w:rsidRPr="000B0C11" w14:paraId="676BC0AD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0EF77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pril 2019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387AC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9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CB095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08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335CA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7.3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7753B2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22.49-58.24]</w:t>
            </w:r>
          </w:p>
        </w:tc>
      </w:tr>
      <w:tr w:rsidR="000B0C11" w:rsidRPr="000B0C11" w14:paraId="1BE06A97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CBA7C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y 2019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F1667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6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F410B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04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32D6A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1.6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6461ED7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8.12-51.41]</w:t>
            </w:r>
          </w:p>
        </w:tc>
      </w:tr>
      <w:tr w:rsidR="000B0C11" w:rsidRPr="000B0C11" w14:paraId="53664105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65F3B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ne 2019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4319D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1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43BBC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01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86A2B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1.9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B1E45B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0.95-39.19]</w:t>
            </w:r>
          </w:p>
        </w:tc>
      </w:tr>
      <w:tr w:rsidR="000B0C11" w:rsidRPr="000B0C11" w14:paraId="5D5CBAE5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D9431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uly 2019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EFC73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5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BB28A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494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128E9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0.3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FF60CF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7.00-50.02]</w:t>
            </w:r>
          </w:p>
        </w:tc>
      </w:tr>
      <w:tr w:rsidR="000B0C11" w:rsidRPr="000B0C11" w14:paraId="147ACEC9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7AD3F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ugust 2019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8224602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5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E472B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480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110AC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2.0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0D8492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33.70-76.71]</w:t>
            </w:r>
          </w:p>
        </w:tc>
      </w:tr>
      <w:tr w:rsidR="000B0C11" w:rsidRPr="000B0C11" w14:paraId="2ED70798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5BAD4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September 2019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13D98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8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8D149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468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5BCB0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8.4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5189CF00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22.79-60.67]</w:t>
            </w:r>
          </w:p>
        </w:tc>
      </w:tr>
      <w:tr w:rsidR="000B0C11" w:rsidRPr="000B0C11" w14:paraId="5301AA9D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A4B2ED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October 2019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50685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4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BF859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451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756766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1.0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2D0C7C1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6.97-52.01]</w:t>
            </w:r>
          </w:p>
        </w:tc>
      </w:tr>
      <w:tr w:rsidR="000B0C11" w:rsidRPr="000B0C11" w14:paraId="2431EB77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1FB399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November 2019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DCB5DD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6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739A39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433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946EE6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6.8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713548A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21.10-59.83]</w:t>
            </w:r>
          </w:p>
        </w:tc>
      </w:tr>
      <w:tr w:rsidR="000B0C11" w:rsidRPr="000B0C11" w14:paraId="5B9610CA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A230D2C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December 2019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DBD1BC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4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DEEC51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412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1CCF8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3.9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D51F0F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8.58-56.91]</w:t>
            </w:r>
          </w:p>
        </w:tc>
      </w:tr>
      <w:tr w:rsidR="000B0C11" w:rsidRPr="000B0C11" w14:paraId="19D74226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0F0627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January 2020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6BC7CF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7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DD082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78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8F4DC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44.8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4DA6FA2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26.16-71.74]</w:t>
            </w:r>
          </w:p>
        </w:tc>
      </w:tr>
      <w:tr w:rsidR="000B0C11" w:rsidRPr="000B0C11" w14:paraId="5DEAC4AC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11641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February 2020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39168E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6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922FD68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43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6064FB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46.5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auto"/>
            </w:tcBorders>
            <w:shd w:val="clear" w:color="auto" w:fill="auto"/>
            <w:hideMark/>
          </w:tcPr>
          <w:p w14:paraId="330EE819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26.62-75.44]</w:t>
            </w:r>
          </w:p>
        </w:tc>
      </w:tr>
      <w:tr w:rsidR="000B0C11" w:rsidRPr="000B0C11" w14:paraId="5B023D5C" w14:textId="77777777" w:rsidTr="000C4A70">
        <w:trPr>
          <w:trHeight w:val="285"/>
        </w:trPr>
        <w:tc>
          <w:tcPr>
            <w:tcW w:w="1862" w:type="dxa"/>
            <w:tcBorders>
              <w:top w:val="single" w:sz="6" w:space="0" w:color="000000"/>
              <w:left w:val="single" w:sz="6" w:space="0" w:color="auto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1287E02A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arch 2020</w:t>
            </w:r>
          </w:p>
        </w:tc>
        <w:tc>
          <w:tcPr>
            <w:tcW w:w="2037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01AF7165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1</w:t>
            </w:r>
          </w:p>
        </w:tc>
        <w:tc>
          <w:tcPr>
            <w:tcW w:w="1763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429DE3C4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15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000000"/>
            </w:tcBorders>
            <w:shd w:val="clear" w:color="auto" w:fill="auto"/>
            <w:hideMark/>
          </w:tcPr>
          <w:p w14:paraId="3E37B94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4.8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CB0EC3" w14:textId="77777777" w:rsidR="000B0C11" w:rsidRPr="000B0C11" w:rsidRDefault="000B0C11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[17.43-62.34]</w:t>
            </w:r>
          </w:p>
        </w:tc>
      </w:tr>
    </w:tbl>
    <w:p w14:paraId="73316271" w14:textId="31882F1E" w:rsidR="000B0C11" w:rsidRPr="000B0C11" w:rsidRDefault="000B0C11" w:rsidP="000B0C11">
      <w:pPr>
        <w:spacing w:line="276" w:lineRule="auto"/>
        <w:rPr>
          <w:rFonts w:eastAsia="Times New Roman" w:cs="Times New Roman"/>
          <w:sz w:val="18"/>
          <w:szCs w:val="18"/>
          <w:lang w:val="en-US" w:eastAsia="nl-NL"/>
        </w:rPr>
      </w:pPr>
      <w:r>
        <w:rPr>
          <w:rFonts w:ascii="Times New Roman" w:eastAsia="Times New Roman" w:hAnsi="Times New Roman" w:cs="Times New Roman"/>
          <w:color w:val="000000" w:themeColor="text1"/>
          <w:sz w:val="18"/>
          <w:szCs w:val="18"/>
          <w:vertAlign w:val="superscript"/>
          <w:lang w:val="en-US" w:eastAsia="nl-NL"/>
        </w:rPr>
        <w:t xml:space="preserve">a </w:t>
      </w:r>
      <w:r w:rsidRPr="000B0C11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  <w:t>Monthly incidence was calculated per 10,000 pregnancy episodes </w:t>
      </w:r>
      <w:r w:rsidRPr="000B0C11">
        <w:rPr>
          <w:rFonts w:ascii="Times New Roman" w:hAnsi="Times New Roman" w:cs="Times New Roman"/>
          <w:sz w:val="18"/>
          <w:szCs w:val="18"/>
          <w:lang w:val="en-US"/>
        </w:rPr>
        <w:br/>
      </w:r>
    </w:p>
    <w:p w14:paraId="57D08B80" w14:textId="77777777" w:rsidR="00D60142" w:rsidRPr="000B0C11" w:rsidRDefault="00D60142" w:rsidP="000B0C11">
      <w:pPr>
        <w:spacing w:line="276" w:lineRule="auto"/>
        <w:rPr>
          <w:rFonts w:eastAsia="Times New Roman" w:cs="Times New Roman"/>
          <w:lang w:val="en-US" w:eastAsia="nl-NL"/>
        </w:rPr>
      </w:pPr>
    </w:p>
    <w:p w14:paraId="6046A25D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0CC174E4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51C3A5B5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265197CA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5880156F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0EBB097B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73F88A07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03D64C62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72B08CD2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6C871224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05BA0A53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26ED178B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532F156D" w14:textId="4CB2C7C5" w:rsidR="00D60142" w:rsidRPr="000B0C11" w:rsidRDefault="00D60142" w:rsidP="000B0C11">
      <w:pPr>
        <w:pStyle w:val="Bijschrift"/>
        <w:spacing w:line="276" w:lineRule="auto"/>
        <w:rPr>
          <w:rFonts w:ascii="Times New Roman" w:eastAsia="Times New Roman" w:hAnsi="Times New Roman" w:cs="Times New Roman"/>
          <w:i w:val="0"/>
          <w:iCs w:val="0"/>
          <w:sz w:val="22"/>
          <w:szCs w:val="22"/>
          <w:lang w:eastAsia="nl-NL"/>
        </w:rPr>
      </w:pPr>
      <w:r w:rsidRPr="000B0C11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lastRenderedPageBreak/>
        <w:t>T</w:t>
      </w:r>
      <w:r w:rsidR="00930AD4" w:rsidRPr="000B0C11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ABLE S</w:t>
      </w:r>
      <w:r w:rsidR="00261903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8</w:t>
      </w:r>
      <w:r w:rsidRPr="000B0C11">
        <w:rPr>
          <w:rFonts w:ascii="Times New Roman" w:hAnsi="Times New Roman" w:cs="Times New Roman"/>
          <w:i w:val="0"/>
          <w:iCs w:val="0"/>
          <w:sz w:val="22"/>
          <w:szCs w:val="22"/>
        </w:rPr>
        <w:t xml:space="preserve"> | Previous use (left) and concomitant use (right) of nonopioid analgesics among pregnancy episodes initiating opioid therapy during pregnancy.</w:t>
      </w:r>
    </w:p>
    <w:tbl>
      <w:tblPr>
        <w:tblW w:w="7647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4"/>
        <w:gridCol w:w="2551"/>
        <w:gridCol w:w="2552"/>
      </w:tblGrid>
      <w:tr w:rsidR="00D60142" w:rsidRPr="000B0C11" w14:paraId="23B08082" w14:textId="77777777" w:rsidTr="000C4A70">
        <w:trPr>
          <w:trHeight w:val="285"/>
        </w:trPr>
        <w:tc>
          <w:tcPr>
            <w:tcW w:w="2544" w:type="dxa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055D2C3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Aptos_MSFontService" w:hAnsi="Times New Roman" w:cs="Times New Roman"/>
                <w:b/>
                <w:bCs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Aptos_MSFontService" w:hAnsi="Times New Roman" w:cs="Times New Roman"/>
                <w:b/>
                <w:bCs/>
                <w:sz w:val="22"/>
                <w:szCs w:val="22"/>
                <w:lang w:val="en-US" w:eastAsia="nl-NL"/>
              </w:rPr>
              <w:t>Analgesic group</w:t>
            </w:r>
          </w:p>
        </w:tc>
        <w:tc>
          <w:tcPr>
            <w:tcW w:w="2551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7835D5B" w14:textId="626AA464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proofErr w:type="spellStart"/>
            <w:proofErr w:type="gramStart"/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Nprevious</w:t>
            </w:r>
            <w:r w:rsidR="00930AD4"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nl-NL"/>
              </w:rPr>
              <w:t>a,c</w:t>
            </w:r>
            <w:proofErr w:type="spellEnd"/>
            <w:proofErr w:type="gramEnd"/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 xml:space="preserve"> (%)</w:t>
            </w:r>
          </w:p>
        </w:tc>
        <w:tc>
          <w:tcPr>
            <w:tcW w:w="2552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hideMark/>
          </w:tcPr>
          <w:p w14:paraId="55A12FB8" w14:textId="0F1AA8F4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proofErr w:type="spellStart"/>
            <w:proofErr w:type="gramStart"/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Nconcomitant</w:t>
            </w:r>
            <w:r w:rsidR="00930AD4"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nl-NL"/>
              </w:rPr>
              <w:t>a,b</w:t>
            </w:r>
            <w:proofErr w:type="gramEnd"/>
            <w:r w:rsidR="00930AD4"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nl-NL"/>
              </w:rPr>
              <w:t>,c</w:t>
            </w:r>
            <w:proofErr w:type="spellEnd"/>
            <w:r w:rsidR="00930AD4"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nl-NL"/>
              </w:rPr>
              <w:t xml:space="preserve"> </w:t>
            </w:r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(%)</w:t>
            </w:r>
          </w:p>
        </w:tc>
      </w:tr>
      <w:tr w:rsidR="00D60142" w:rsidRPr="000B0C11" w14:paraId="451536A1" w14:textId="77777777" w:rsidTr="000C4A70">
        <w:trPr>
          <w:trHeight w:val="285"/>
        </w:trPr>
        <w:tc>
          <w:tcPr>
            <w:tcW w:w="2544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53ECCD3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Nonopioids (overall)</w:t>
            </w:r>
          </w:p>
        </w:tc>
        <w:tc>
          <w:tcPr>
            <w:tcW w:w="25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5448D14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50 (22.83%)</w:t>
            </w:r>
          </w:p>
        </w:tc>
        <w:tc>
          <w:tcPr>
            <w:tcW w:w="25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hideMark/>
          </w:tcPr>
          <w:p w14:paraId="01E4E441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617 (93.91%)</w:t>
            </w:r>
          </w:p>
        </w:tc>
      </w:tr>
      <w:tr w:rsidR="00D60142" w:rsidRPr="000B0C11" w14:paraId="2B0C95B2" w14:textId="77777777" w:rsidTr="000C4A70">
        <w:trPr>
          <w:trHeight w:val="285"/>
        </w:trPr>
        <w:tc>
          <w:tcPr>
            <w:tcW w:w="2544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9DD8DFD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Paracetamol</w:t>
            </w:r>
          </w:p>
        </w:tc>
        <w:tc>
          <w:tcPr>
            <w:tcW w:w="25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39D090A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73 (11.11%)</w:t>
            </w:r>
          </w:p>
        </w:tc>
        <w:tc>
          <w:tcPr>
            <w:tcW w:w="25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hideMark/>
          </w:tcPr>
          <w:p w14:paraId="5A708E36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575 (87.52%)</w:t>
            </w:r>
          </w:p>
        </w:tc>
      </w:tr>
      <w:tr w:rsidR="00D60142" w:rsidRPr="000B0C11" w14:paraId="5C8ED053" w14:textId="77777777" w:rsidTr="000C4A70">
        <w:trPr>
          <w:trHeight w:val="285"/>
        </w:trPr>
        <w:tc>
          <w:tcPr>
            <w:tcW w:w="2544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auto"/>
              <w:right w:val="single" w:sz="6" w:space="0" w:color="000000" w:themeColor="text1"/>
            </w:tcBorders>
            <w:shd w:val="clear" w:color="auto" w:fill="auto"/>
            <w:hideMark/>
          </w:tcPr>
          <w:p w14:paraId="1CD78C9B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NSAIDs</w:t>
            </w:r>
          </w:p>
        </w:tc>
        <w:tc>
          <w:tcPr>
            <w:tcW w:w="255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auto"/>
              <w:right w:val="single" w:sz="6" w:space="0" w:color="000000" w:themeColor="text1"/>
            </w:tcBorders>
            <w:shd w:val="clear" w:color="auto" w:fill="auto"/>
            <w:hideMark/>
          </w:tcPr>
          <w:p w14:paraId="1439DFF7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101 (15.37%)</w:t>
            </w:r>
          </w:p>
        </w:tc>
        <w:tc>
          <w:tcPr>
            <w:tcW w:w="2552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51CF6A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  <w:t>242 (36.83%)</w:t>
            </w:r>
          </w:p>
        </w:tc>
      </w:tr>
    </w:tbl>
    <w:p w14:paraId="6DDAF08B" w14:textId="71688F03" w:rsidR="00D60142" w:rsidRPr="000B0C11" w:rsidRDefault="00930AD4" w:rsidP="000B0C11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</w:pPr>
      <w:r w:rsidRPr="000B0C11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val="en-US" w:eastAsia="nl-NL"/>
        </w:rPr>
        <w:t xml:space="preserve">a </w:t>
      </w:r>
      <w:r w:rsidR="00D60142" w:rsidRPr="00261903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  <w:t>Previous and concomitant use were only evaluated in incident (new) opioid users (n = 657).</w:t>
      </w:r>
      <w:r w:rsidR="00D60142" w:rsidRPr="000B0C11">
        <w:rPr>
          <w:rFonts w:ascii="Times New Roman" w:hAnsi="Times New Roman" w:cs="Times New Roman"/>
          <w:sz w:val="22"/>
          <w:szCs w:val="22"/>
          <w:lang w:val="en-US"/>
        </w:rPr>
        <w:br/>
      </w:r>
      <w:r w:rsidRPr="000B0C11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val="en-US" w:eastAsia="nl-NL"/>
        </w:rPr>
        <w:t xml:space="preserve">b </w:t>
      </w:r>
      <w:r w:rsidR="00D60142" w:rsidRPr="00261903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  <w:t xml:space="preserve">Concomitant use included combination preparations of opioids with nonopioid analgesics, shown </w:t>
      </w:r>
      <w:r w:rsidR="00D60142" w:rsidRPr="00261903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  <w:br/>
        <w:t>in table S</w:t>
      </w:r>
      <w:r w:rsidR="00261903" w:rsidRPr="00261903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  <w:t>1</w:t>
      </w:r>
      <w:r w:rsidR="00D60142" w:rsidRPr="00261903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  <w:t xml:space="preserve">. </w:t>
      </w:r>
      <w:r w:rsidR="00D60142" w:rsidRPr="000B0C11">
        <w:rPr>
          <w:rFonts w:ascii="Times New Roman" w:hAnsi="Times New Roman" w:cs="Times New Roman"/>
          <w:sz w:val="22"/>
          <w:szCs w:val="22"/>
          <w:lang w:val="en-US"/>
        </w:rPr>
        <w:br/>
      </w:r>
      <w:r w:rsidRPr="000B0C11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perscript"/>
          <w:lang w:val="en-US" w:eastAsia="nl-NL"/>
        </w:rPr>
        <w:t xml:space="preserve">c </w:t>
      </w:r>
      <w:r w:rsidR="00D60142" w:rsidRPr="00261903">
        <w:rPr>
          <w:rFonts w:ascii="Times New Roman" w:eastAsia="Times New Roman" w:hAnsi="Times New Roman" w:cs="Times New Roman"/>
          <w:color w:val="000000" w:themeColor="text1"/>
          <w:sz w:val="18"/>
          <w:szCs w:val="18"/>
          <w:lang w:val="en-US" w:eastAsia="nl-NL"/>
        </w:rPr>
        <w:t>Note that one pregnancy episode could have more than 1 prescription for a nonopioid analgesic.</w:t>
      </w:r>
    </w:p>
    <w:p w14:paraId="034AF006" w14:textId="77777777" w:rsidR="00D60142" w:rsidRPr="000B0C11" w:rsidRDefault="00D60142" w:rsidP="000B0C11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</w:pPr>
    </w:p>
    <w:p w14:paraId="352A2982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35084FAA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5BDC940D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087AE7C3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716304B7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12E44A1B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00E61086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54516EDB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27921850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740AB7C4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5036EF83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253BE70E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71CAF08F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4AAC1B2A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1E6DD670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7CA27573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07E1C651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3A43BC6C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46B3652E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36B84631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2AFC00D3" w14:textId="77777777" w:rsidR="00930AD4" w:rsidRPr="000B0C11" w:rsidRDefault="00930AD4" w:rsidP="000B0C11">
      <w:pPr>
        <w:pStyle w:val="Bijschrift"/>
        <w:spacing w:line="276" w:lineRule="auto"/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</w:pPr>
    </w:p>
    <w:p w14:paraId="6CE6BC77" w14:textId="59766273" w:rsidR="00D60142" w:rsidRPr="000B0C11" w:rsidRDefault="00D60142" w:rsidP="000B0C11">
      <w:pPr>
        <w:pStyle w:val="Bijschrift"/>
        <w:spacing w:line="276" w:lineRule="auto"/>
        <w:rPr>
          <w:rFonts w:ascii="Times New Roman" w:hAnsi="Times New Roman" w:cs="Times New Roman"/>
          <w:i w:val="0"/>
          <w:iCs w:val="0"/>
          <w:sz w:val="22"/>
          <w:szCs w:val="22"/>
        </w:rPr>
      </w:pPr>
      <w:r w:rsidRPr="000B0C11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lastRenderedPageBreak/>
        <w:t>T</w:t>
      </w:r>
      <w:r w:rsidR="00930AD4" w:rsidRPr="000B0C11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ABLE S</w:t>
      </w:r>
      <w:r w:rsidR="00261903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>9</w:t>
      </w:r>
      <w:r w:rsidRPr="000B0C11">
        <w:rPr>
          <w:rFonts w:ascii="Times New Roman" w:hAnsi="Times New Roman" w:cs="Times New Roman"/>
          <w:b/>
          <w:bCs/>
          <w:i w:val="0"/>
          <w:iCs w:val="0"/>
          <w:sz w:val="22"/>
          <w:szCs w:val="22"/>
        </w:rPr>
        <w:t xml:space="preserve"> </w:t>
      </w:r>
      <w:r w:rsidRPr="000B0C11">
        <w:rPr>
          <w:rFonts w:ascii="Times New Roman" w:hAnsi="Times New Roman" w:cs="Times New Roman"/>
          <w:i w:val="0"/>
          <w:iCs w:val="0"/>
          <w:sz w:val="22"/>
          <w:szCs w:val="22"/>
        </w:rPr>
        <w:t>| Exposure to individual opioids among opioid-exposed pregnancy episodes with cancer-related conditions.</w:t>
      </w:r>
    </w:p>
    <w:tbl>
      <w:tblPr>
        <w:tblW w:w="99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79"/>
        <w:gridCol w:w="2268"/>
        <w:gridCol w:w="2268"/>
      </w:tblGrid>
      <w:tr w:rsidR="00D60142" w:rsidRPr="000B0C11" w14:paraId="6E7AEA52" w14:textId="77777777" w:rsidTr="000C4A70">
        <w:trPr>
          <w:trHeight w:val="285"/>
        </w:trPr>
        <w:tc>
          <w:tcPr>
            <w:tcW w:w="5379" w:type="dxa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AD91A77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Individual opioids (and combinations)</w:t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5D933F4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proofErr w:type="spellStart"/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Nexposed</w:t>
            </w:r>
            <w:proofErr w:type="spellEnd"/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 xml:space="preserve"> </w:t>
            </w:r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br/>
              <w:t>(individual opioid)</w:t>
            </w: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br/>
            </w:r>
          </w:p>
        </w:tc>
        <w:tc>
          <w:tcPr>
            <w:tcW w:w="2268" w:type="dxa"/>
            <w:tcBorders>
              <w:top w:val="single" w:sz="6" w:space="0" w:color="auto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hideMark/>
          </w:tcPr>
          <w:p w14:paraId="18AAE0B3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 xml:space="preserve">% among exposed </w:t>
            </w:r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br/>
              <w:t xml:space="preserve">pregnancies with cancer </w:t>
            </w:r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br/>
              <w:t>(N = 32)</w:t>
            </w:r>
          </w:p>
        </w:tc>
      </w:tr>
      <w:tr w:rsidR="00D60142" w:rsidRPr="000B0C11" w14:paraId="47C6DDA8" w14:textId="77777777" w:rsidTr="000C4A70">
        <w:trPr>
          <w:trHeight w:val="285"/>
        </w:trPr>
        <w:tc>
          <w:tcPr>
            <w:tcW w:w="9915" w:type="dxa"/>
            <w:gridSpan w:val="3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hideMark/>
          </w:tcPr>
          <w:p w14:paraId="7C7C4DF0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Codeine</w:t>
            </w:r>
          </w:p>
        </w:tc>
      </w:tr>
      <w:tr w:rsidR="00D60142" w:rsidRPr="000B0C11" w14:paraId="6D30CA4A" w14:textId="77777777" w:rsidTr="000C4A70">
        <w:trPr>
          <w:trHeight w:val="330"/>
        </w:trPr>
        <w:tc>
          <w:tcPr>
            <w:tcW w:w="5379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3325E68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Codeine with paracetamol    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E5C9699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5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hideMark/>
          </w:tcPr>
          <w:p w14:paraId="310A24C1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5.63%</w:t>
            </w:r>
          </w:p>
        </w:tc>
      </w:tr>
      <w:tr w:rsidR="00D60142" w:rsidRPr="000B0C11" w14:paraId="0A5E00AD" w14:textId="77777777" w:rsidTr="000C4A70">
        <w:trPr>
          <w:trHeight w:val="330"/>
        </w:trPr>
        <w:tc>
          <w:tcPr>
            <w:tcW w:w="5379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3CD7258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Codeine with ibuprofen   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BA85E60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hideMark/>
          </w:tcPr>
          <w:p w14:paraId="053982DD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.13%</w:t>
            </w:r>
          </w:p>
        </w:tc>
      </w:tr>
      <w:tr w:rsidR="00D60142" w:rsidRPr="000B0C11" w14:paraId="3ABADB49" w14:textId="77777777" w:rsidTr="000C4A70">
        <w:trPr>
          <w:trHeight w:val="330"/>
        </w:trPr>
        <w:tc>
          <w:tcPr>
            <w:tcW w:w="5379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34C9CA7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Codeine with other nonopioid analgesics     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D228829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hideMark/>
          </w:tcPr>
          <w:p w14:paraId="70CE7066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0.00%</w:t>
            </w:r>
          </w:p>
        </w:tc>
      </w:tr>
      <w:tr w:rsidR="00D60142" w:rsidRPr="000B0C11" w14:paraId="6E7F2842" w14:textId="77777777" w:rsidTr="000C4A70">
        <w:trPr>
          <w:trHeight w:val="330"/>
        </w:trPr>
        <w:tc>
          <w:tcPr>
            <w:tcW w:w="5379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D7B5E75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ny codeine preparation   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0E3674C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6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hideMark/>
          </w:tcPr>
          <w:p w14:paraId="5EFEC2AC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8.75%</w:t>
            </w:r>
          </w:p>
        </w:tc>
      </w:tr>
      <w:tr w:rsidR="00D60142" w:rsidRPr="000B0C11" w14:paraId="50256EB4" w14:textId="77777777" w:rsidTr="000C4A70">
        <w:trPr>
          <w:trHeight w:val="330"/>
        </w:trPr>
        <w:tc>
          <w:tcPr>
            <w:tcW w:w="9915" w:type="dxa"/>
            <w:gridSpan w:val="3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hideMark/>
          </w:tcPr>
          <w:p w14:paraId="1F385BC6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Tramadol</w:t>
            </w:r>
          </w:p>
        </w:tc>
      </w:tr>
      <w:tr w:rsidR="00D60142" w:rsidRPr="000B0C11" w14:paraId="79D2A714" w14:textId="77777777" w:rsidTr="000C4A70">
        <w:trPr>
          <w:trHeight w:val="285"/>
        </w:trPr>
        <w:tc>
          <w:tcPr>
            <w:tcW w:w="5379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714DCF0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Tramadol    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66CAC19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7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hideMark/>
          </w:tcPr>
          <w:p w14:paraId="1212E472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1.88%</w:t>
            </w:r>
          </w:p>
        </w:tc>
      </w:tr>
      <w:tr w:rsidR="00D60142" w:rsidRPr="000B0C11" w14:paraId="46588B06" w14:textId="77777777" w:rsidTr="000C4A70">
        <w:trPr>
          <w:trHeight w:val="285"/>
        </w:trPr>
        <w:tc>
          <w:tcPr>
            <w:tcW w:w="5379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16096EA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Tramadol with paracetamol   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18A5106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4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hideMark/>
          </w:tcPr>
          <w:p w14:paraId="025307A2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43.75%</w:t>
            </w:r>
          </w:p>
        </w:tc>
      </w:tr>
      <w:tr w:rsidR="00D60142" w:rsidRPr="000B0C11" w14:paraId="16EEE0C2" w14:textId="77777777" w:rsidTr="000C4A70">
        <w:trPr>
          <w:trHeight w:val="285"/>
        </w:trPr>
        <w:tc>
          <w:tcPr>
            <w:tcW w:w="5379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DDA2F5C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Tramadol with celecoxib   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657C685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hideMark/>
          </w:tcPr>
          <w:p w14:paraId="3067BDF3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0.00%</w:t>
            </w:r>
          </w:p>
        </w:tc>
      </w:tr>
      <w:tr w:rsidR="00D60142" w:rsidRPr="000B0C11" w14:paraId="37E0264E" w14:textId="77777777" w:rsidTr="000C4A70">
        <w:trPr>
          <w:trHeight w:val="285"/>
        </w:trPr>
        <w:tc>
          <w:tcPr>
            <w:tcW w:w="5379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65311EE8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Tramadol with dexketoprofen 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87B9F79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hideMark/>
          </w:tcPr>
          <w:p w14:paraId="29A19BBB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0.00%</w:t>
            </w:r>
          </w:p>
        </w:tc>
      </w:tr>
      <w:tr w:rsidR="00D60142" w:rsidRPr="000B0C11" w14:paraId="4FED17A6" w14:textId="77777777" w:rsidTr="000C4A70">
        <w:trPr>
          <w:trHeight w:val="285"/>
        </w:trPr>
        <w:tc>
          <w:tcPr>
            <w:tcW w:w="5379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D2A6238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ny tramadol preparation 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E06B6B0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1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hideMark/>
          </w:tcPr>
          <w:p w14:paraId="729B6E8D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65.63%</w:t>
            </w:r>
          </w:p>
        </w:tc>
      </w:tr>
      <w:tr w:rsidR="00D60142" w:rsidRPr="000B0C11" w14:paraId="076DA822" w14:textId="77777777" w:rsidTr="000C4A70">
        <w:trPr>
          <w:trHeight w:val="285"/>
        </w:trPr>
        <w:tc>
          <w:tcPr>
            <w:tcW w:w="9915" w:type="dxa"/>
            <w:gridSpan w:val="3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hideMark/>
          </w:tcPr>
          <w:p w14:paraId="55B121E1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Oxycodone</w:t>
            </w:r>
          </w:p>
        </w:tc>
      </w:tr>
      <w:tr w:rsidR="00D60142" w:rsidRPr="000B0C11" w14:paraId="15E2225B" w14:textId="77777777" w:rsidTr="000C4A70">
        <w:trPr>
          <w:trHeight w:val="285"/>
        </w:trPr>
        <w:tc>
          <w:tcPr>
            <w:tcW w:w="5379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4D7C957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Oxycodone 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553CFCB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hideMark/>
          </w:tcPr>
          <w:p w14:paraId="6B5779A2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0.00%</w:t>
            </w:r>
          </w:p>
        </w:tc>
      </w:tr>
      <w:tr w:rsidR="00D60142" w:rsidRPr="000B0C11" w14:paraId="7B70688F" w14:textId="77777777" w:rsidTr="000C4A70">
        <w:trPr>
          <w:trHeight w:val="285"/>
        </w:trPr>
        <w:tc>
          <w:tcPr>
            <w:tcW w:w="5379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F4CC31E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Oxycodone with naloxone   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EE6295E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hideMark/>
          </w:tcPr>
          <w:p w14:paraId="3ECDE253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.13%</w:t>
            </w:r>
          </w:p>
        </w:tc>
      </w:tr>
      <w:tr w:rsidR="00D60142" w:rsidRPr="000B0C11" w14:paraId="70AADE76" w14:textId="77777777" w:rsidTr="000C4A70">
        <w:trPr>
          <w:trHeight w:val="330"/>
        </w:trPr>
        <w:tc>
          <w:tcPr>
            <w:tcW w:w="5379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268310F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Any oxycodone preparation    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22ED0B6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hideMark/>
          </w:tcPr>
          <w:p w14:paraId="29099BCD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.13%</w:t>
            </w:r>
          </w:p>
        </w:tc>
      </w:tr>
      <w:tr w:rsidR="00D60142" w:rsidRPr="000B0C11" w14:paraId="4093CCD7" w14:textId="77777777" w:rsidTr="000C4A70">
        <w:trPr>
          <w:trHeight w:val="285"/>
        </w:trPr>
        <w:tc>
          <w:tcPr>
            <w:tcW w:w="9915" w:type="dxa"/>
            <w:gridSpan w:val="3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hideMark/>
          </w:tcPr>
          <w:p w14:paraId="662550A6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proofErr w:type="spellStart"/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Tapentadol</w:t>
            </w:r>
            <w:proofErr w:type="spellEnd"/>
          </w:p>
        </w:tc>
      </w:tr>
      <w:tr w:rsidR="00D60142" w:rsidRPr="000B0C11" w14:paraId="0D0F8EB2" w14:textId="77777777" w:rsidTr="000C4A70">
        <w:trPr>
          <w:trHeight w:val="285"/>
        </w:trPr>
        <w:tc>
          <w:tcPr>
            <w:tcW w:w="5379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1263A76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proofErr w:type="spellStart"/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Tapentadol</w:t>
            </w:r>
            <w:proofErr w:type="spellEnd"/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29D78FD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hideMark/>
          </w:tcPr>
          <w:p w14:paraId="5E375D9F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.13%</w:t>
            </w:r>
          </w:p>
        </w:tc>
      </w:tr>
      <w:tr w:rsidR="00D60142" w:rsidRPr="000B0C11" w14:paraId="7DDDC991" w14:textId="77777777" w:rsidTr="000C4A70">
        <w:trPr>
          <w:trHeight w:val="285"/>
        </w:trPr>
        <w:tc>
          <w:tcPr>
            <w:tcW w:w="9915" w:type="dxa"/>
            <w:gridSpan w:val="3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hideMark/>
          </w:tcPr>
          <w:p w14:paraId="28E1EA14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Fentanyl</w:t>
            </w:r>
          </w:p>
        </w:tc>
      </w:tr>
      <w:tr w:rsidR="00D60142" w:rsidRPr="000B0C11" w14:paraId="0F773066" w14:textId="77777777" w:rsidTr="000C4A70">
        <w:trPr>
          <w:trHeight w:val="285"/>
        </w:trPr>
        <w:tc>
          <w:tcPr>
            <w:tcW w:w="5379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408ACABE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Fentanyl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2790B9A9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2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hideMark/>
          </w:tcPr>
          <w:p w14:paraId="762F4BAD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6.25%</w:t>
            </w:r>
          </w:p>
        </w:tc>
      </w:tr>
      <w:tr w:rsidR="00D60142" w:rsidRPr="000B0C11" w14:paraId="1095999D" w14:textId="77777777" w:rsidTr="000C4A70">
        <w:trPr>
          <w:trHeight w:val="285"/>
        </w:trPr>
        <w:tc>
          <w:tcPr>
            <w:tcW w:w="9915" w:type="dxa"/>
            <w:gridSpan w:val="3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hideMark/>
          </w:tcPr>
          <w:p w14:paraId="6A8878F7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Morphine</w:t>
            </w:r>
          </w:p>
        </w:tc>
      </w:tr>
      <w:tr w:rsidR="00D60142" w:rsidRPr="000B0C11" w14:paraId="6C1BB174" w14:textId="77777777" w:rsidTr="000C4A70">
        <w:trPr>
          <w:trHeight w:val="285"/>
        </w:trPr>
        <w:tc>
          <w:tcPr>
            <w:tcW w:w="5379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632D581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Morphine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77359BEA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1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hideMark/>
          </w:tcPr>
          <w:p w14:paraId="5EAB48FB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3.13%</w:t>
            </w:r>
          </w:p>
        </w:tc>
      </w:tr>
      <w:tr w:rsidR="00D60142" w:rsidRPr="000B0C11" w14:paraId="570F97B0" w14:textId="77777777" w:rsidTr="000C4A70">
        <w:trPr>
          <w:trHeight w:val="285"/>
        </w:trPr>
        <w:tc>
          <w:tcPr>
            <w:tcW w:w="9915" w:type="dxa"/>
            <w:gridSpan w:val="3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hideMark/>
          </w:tcPr>
          <w:p w14:paraId="7D739B09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Hydromorphone</w:t>
            </w:r>
          </w:p>
        </w:tc>
      </w:tr>
      <w:tr w:rsidR="00D60142" w:rsidRPr="000B0C11" w14:paraId="5B156608" w14:textId="77777777" w:rsidTr="000C4A70">
        <w:trPr>
          <w:trHeight w:val="285"/>
        </w:trPr>
        <w:tc>
          <w:tcPr>
            <w:tcW w:w="5379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0C3B18AD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Hydromorphone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522E613D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hideMark/>
          </w:tcPr>
          <w:p w14:paraId="58554A6F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0.00%</w:t>
            </w:r>
          </w:p>
        </w:tc>
      </w:tr>
      <w:tr w:rsidR="00D60142" w:rsidRPr="000B0C11" w14:paraId="6E57EC5E" w14:textId="77777777" w:rsidTr="000C4A70">
        <w:trPr>
          <w:trHeight w:val="285"/>
        </w:trPr>
        <w:tc>
          <w:tcPr>
            <w:tcW w:w="9915" w:type="dxa"/>
            <w:gridSpan w:val="3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hideMark/>
          </w:tcPr>
          <w:p w14:paraId="5EF81559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Buprenorphine (low-strength formulations)</w:t>
            </w:r>
          </w:p>
        </w:tc>
      </w:tr>
      <w:tr w:rsidR="00D60142" w:rsidRPr="000B0C11" w14:paraId="3B069475" w14:textId="77777777" w:rsidTr="000C4A70">
        <w:trPr>
          <w:trHeight w:val="285"/>
        </w:trPr>
        <w:tc>
          <w:tcPr>
            <w:tcW w:w="5379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3E13C7B6" w14:textId="77777777" w:rsidR="00D60142" w:rsidRPr="000B0C11" w:rsidRDefault="00D60142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Buprenorphine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auto"/>
            <w:hideMark/>
          </w:tcPr>
          <w:p w14:paraId="17E16ACF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0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auto"/>
            </w:tcBorders>
            <w:shd w:val="clear" w:color="auto" w:fill="auto"/>
            <w:hideMark/>
          </w:tcPr>
          <w:p w14:paraId="3DCB4AEF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nl-NL"/>
              </w:rPr>
              <w:t>0.00%</w:t>
            </w:r>
          </w:p>
        </w:tc>
      </w:tr>
      <w:tr w:rsidR="00D60142" w:rsidRPr="000B0C11" w14:paraId="00D034A9" w14:textId="77777777" w:rsidTr="000C4A70">
        <w:trPr>
          <w:trHeight w:val="285"/>
        </w:trPr>
        <w:tc>
          <w:tcPr>
            <w:tcW w:w="5379" w:type="dxa"/>
            <w:tcBorders>
              <w:top w:val="single" w:sz="6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A516002" w14:textId="2496E1D8" w:rsidR="00D60142" w:rsidRPr="000B0C11" w:rsidRDefault="00930AD4" w:rsidP="000B0C11">
            <w:pPr>
              <w:spacing w:line="276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Total e</w:t>
            </w:r>
            <w:r w:rsidR="00D60142" w:rsidRPr="000B0C1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  <w:t>xposed pregnancy episodes with cancer conditions</w:t>
            </w:r>
          </w:p>
        </w:tc>
        <w:tc>
          <w:tcPr>
            <w:tcW w:w="4536" w:type="dxa"/>
            <w:gridSpan w:val="2"/>
            <w:tcBorders>
              <w:top w:val="single" w:sz="6" w:space="0" w:color="000000" w:themeColor="text1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EDD09DC" w14:textId="77777777" w:rsidR="00D60142" w:rsidRPr="000B0C11" w:rsidRDefault="00D60142" w:rsidP="000B0C11">
            <w:pPr>
              <w:spacing w:line="276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US" w:eastAsia="nl-NL"/>
              </w:rPr>
            </w:pPr>
            <w:r w:rsidRPr="000B0C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nl-NL"/>
              </w:rPr>
              <w:t>32</w:t>
            </w:r>
          </w:p>
        </w:tc>
      </w:tr>
    </w:tbl>
    <w:p w14:paraId="4E80F4E9" w14:textId="77777777" w:rsidR="00D60142" w:rsidRPr="000B0C11" w:rsidRDefault="00D60142" w:rsidP="00930AD4">
      <w:pPr>
        <w:spacing w:line="276" w:lineRule="auto"/>
        <w:rPr>
          <w:rStyle w:val="Kop1Char"/>
          <w:rFonts w:ascii="Times New Roman" w:hAnsi="Times New Roman" w:cs="Times New Roman"/>
          <w:sz w:val="22"/>
          <w:szCs w:val="22"/>
          <w:lang w:val="en-US"/>
        </w:rPr>
      </w:pPr>
    </w:p>
    <w:p w14:paraId="44406D5B" w14:textId="77777777" w:rsidR="00D60142" w:rsidRPr="000B0C11" w:rsidRDefault="00D60142" w:rsidP="00930AD4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</w:pPr>
    </w:p>
    <w:p w14:paraId="76B011C6" w14:textId="77777777" w:rsidR="00D60142" w:rsidRPr="000B0C11" w:rsidRDefault="00D60142" w:rsidP="00930AD4">
      <w:pPr>
        <w:spacing w:line="276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</w:pPr>
    </w:p>
    <w:p w14:paraId="0F812FB2" w14:textId="77777777" w:rsidR="00D60142" w:rsidRPr="00930AD4" w:rsidRDefault="00D60142" w:rsidP="00930AD4">
      <w:pPr>
        <w:spacing w:line="276" w:lineRule="auto"/>
        <w:rPr>
          <w:rFonts w:ascii="Times New Roman" w:hAnsi="Times New Roman" w:cs="Times New Roman"/>
          <w:b/>
          <w:bCs/>
          <w:lang w:val="en-US"/>
        </w:rPr>
      </w:pPr>
    </w:p>
    <w:sectPr w:rsidR="00D60142" w:rsidRPr="00930AD4" w:rsidSect="002E11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_MSFontService">
    <w:altName w:val="Calibri"/>
    <w:panose1 w:val="020B0604020202020204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2B5A8"/>
    <w:multiLevelType w:val="hybridMultilevel"/>
    <w:tmpl w:val="E556A074"/>
    <w:lvl w:ilvl="0" w:tplc="F992105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F147D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E0887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8E607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A65E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A44FAA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C8A14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86C79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D056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BCAB14"/>
    <w:multiLevelType w:val="hybridMultilevel"/>
    <w:tmpl w:val="81505526"/>
    <w:lvl w:ilvl="0" w:tplc="0304E7D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3FCA84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81CC5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BE064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BA740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702342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96E9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606767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90A06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AAE5A7"/>
    <w:multiLevelType w:val="hybridMultilevel"/>
    <w:tmpl w:val="CF266A60"/>
    <w:lvl w:ilvl="0" w:tplc="5978ADA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C3A28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24AF51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B4798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68E83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510B2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A6EC0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2043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D675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2B13C8A"/>
    <w:multiLevelType w:val="hybridMultilevel"/>
    <w:tmpl w:val="FE3288BE"/>
    <w:lvl w:ilvl="0" w:tplc="71F6578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A3C8BC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578CC3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028C9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82E1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3BC23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1ECA0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3BCF2B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22F2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6D3872"/>
    <w:multiLevelType w:val="hybridMultilevel"/>
    <w:tmpl w:val="64BC1E20"/>
    <w:lvl w:ilvl="0" w:tplc="00E0C80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0A013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10AEF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B4507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DB61E9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AA8212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6644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26CB5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52AC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9C84F9"/>
    <w:multiLevelType w:val="hybridMultilevel"/>
    <w:tmpl w:val="1C729424"/>
    <w:lvl w:ilvl="0" w:tplc="95682DC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C447B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16A1DD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2E98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FC1B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0C7D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9276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BC46A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2C9E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18CAB5"/>
    <w:multiLevelType w:val="hybridMultilevel"/>
    <w:tmpl w:val="6BC03298"/>
    <w:lvl w:ilvl="0" w:tplc="7CECEF2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A5A67D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448DE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E290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4C28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33414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57AD4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0215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1C71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AA39A9"/>
    <w:multiLevelType w:val="hybridMultilevel"/>
    <w:tmpl w:val="A9824CC2"/>
    <w:lvl w:ilvl="0" w:tplc="248201F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E3672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36DA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2EA49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408FD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244A2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CF6B9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22248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E289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4DA996"/>
    <w:multiLevelType w:val="hybridMultilevel"/>
    <w:tmpl w:val="E1A87744"/>
    <w:lvl w:ilvl="0" w:tplc="0B201B0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1D872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A0C98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814AB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E4834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05284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9A36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EE9F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E86F7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7E47156"/>
    <w:multiLevelType w:val="hybridMultilevel"/>
    <w:tmpl w:val="975E77A8"/>
    <w:lvl w:ilvl="0" w:tplc="D9E6FB7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00C309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92A84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80E81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50A8B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8E2A6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4434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DE02C8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28E8E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CB408C"/>
    <w:multiLevelType w:val="hybridMultilevel"/>
    <w:tmpl w:val="8C1EF79A"/>
    <w:lvl w:ilvl="0" w:tplc="924C121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CB844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57CB7E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7DAEB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44028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58277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D6821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702C5D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4B407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E57F9D5"/>
    <w:multiLevelType w:val="hybridMultilevel"/>
    <w:tmpl w:val="465CAEF4"/>
    <w:lvl w:ilvl="0" w:tplc="6F1AC15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34C4C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D92FE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986AF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1924B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BA6B8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326488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CCD5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52EE21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165EF4"/>
    <w:multiLevelType w:val="hybridMultilevel"/>
    <w:tmpl w:val="336E6916"/>
    <w:lvl w:ilvl="0" w:tplc="E8AA66A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B12FC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2E06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1AA3F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7C2F4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8F2FEE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5E245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522E6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D43C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1C1219"/>
    <w:multiLevelType w:val="hybridMultilevel"/>
    <w:tmpl w:val="EACC3AB6"/>
    <w:lvl w:ilvl="0" w:tplc="E3A022A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06601A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8548C9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142D0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7A17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2C86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6703C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2E0DD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120F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6E8B3B"/>
    <w:multiLevelType w:val="hybridMultilevel"/>
    <w:tmpl w:val="A02E75CC"/>
    <w:lvl w:ilvl="0" w:tplc="A3486C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77AC91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3CC0E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76F1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D253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B3013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D65AC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861D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924C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3DE4D3"/>
    <w:multiLevelType w:val="hybridMultilevel"/>
    <w:tmpl w:val="C2B2B42C"/>
    <w:lvl w:ilvl="0" w:tplc="91748AD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2CC81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162C20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9929F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91AB4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D4AE9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2A42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2CB4B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BD05D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2D2214"/>
    <w:multiLevelType w:val="hybridMultilevel"/>
    <w:tmpl w:val="163E996A"/>
    <w:lvl w:ilvl="0" w:tplc="174AD1F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5A0E2C9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18A65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0294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8E27B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FB21DF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286C6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BED7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71ABF4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30841C"/>
    <w:multiLevelType w:val="hybridMultilevel"/>
    <w:tmpl w:val="A4666E94"/>
    <w:lvl w:ilvl="0" w:tplc="910CEAD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BD4A4B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18BF8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2DA99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86AE2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9EE3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FE7FE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64C4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182D4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D54B01"/>
    <w:multiLevelType w:val="hybridMultilevel"/>
    <w:tmpl w:val="52DC10F6"/>
    <w:lvl w:ilvl="0" w:tplc="EDC0884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6F07F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9CDC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9448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E48F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A0661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F8CCF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9204AC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37EBA6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0FCBEB"/>
    <w:multiLevelType w:val="hybridMultilevel"/>
    <w:tmpl w:val="F646956C"/>
    <w:lvl w:ilvl="0" w:tplc="DA20A4E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A2DE90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DFADB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D8C67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9EDA7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276670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25E5E5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BACBB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BF6F46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658FEB"/>
    <w:multiLevelType w:val="hybridMultilevel"/>
    <w:tmpl w:val="0CB03924"/>
    <w:lvl w:ilvl="0" w:tplc="80522F9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D34560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2989F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00F5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8A867B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D9686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88543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C88A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06282E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C85576"/>
    <w:multiLevelType w:val="hybridMultilevel"/>
    <w:tmpl w:val="E6340998"/>
    <w:lvl w:ilvl="0" w:tplc="5B40200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10D8B1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2D6B65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66A3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F82A0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8BE08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3223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48423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0ABF0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C0925A"/>
    <w:multiLevelType w:val="hybridMultilevel"/>
    <w:tmpl w:val="AF3ADD8C"/>
    <w:lvl w:ilvl="0" w:tplc="0214F08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FE0EF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1F293F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67CAD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E8713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5921A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2348C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F8265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E9427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B9C1D6"/>
    <w:multiLevelType w:val="hybridMultilevel"/>
    <w:tmpl w:val="B7DCFC68"/>
    <w:lvl w:ilvl="0" w:tplc="C5FCDE1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50B5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44C12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B059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83ABF8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F2A05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A32DCC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861F0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9AC069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BCC4FC"/>
    <w:multiLevelType w:val="hybridMultilevel"/>
    <w:tmpl w:val="E3A4BFF0"/>
    <w:lvl w:ilvl="0" w:tplc="048A629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30086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98108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F0BA4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34C7A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8C98D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3A87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887C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921F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4A038F9"/>
    <w:multiLevelType w:val="hybridMultilevel"/>
    <w:tmpl w:val="64A6CCF0"/>
    <w:lvl w:ilvl="0" w:tplc="CEBEED4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87F07D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672B7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BCB4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BEABF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0035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7621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72CEB0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8FCD33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6E99F85"/>
    <w:multiLevelType w:val="hybridMultilevel"/>
    <w:tmpl w:val="F45627E8"/>
    <w:lvl w:ilvl="0" w:tplc="39F26E42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608CD1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356E2B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68227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5C2A4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E802A1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22CDF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ACFD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64F4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8FF3A27"/>
    <w:multiLevelType w:val="hybridMultilevel"/>
    <w:tmpl w:val="FC6A01E4"/>
    <w:lvl w:ilvl="0" w:tplc="D4C049E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B73046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AE4F7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9AE8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BD080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0AD1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1C9F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0C6BE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03A9BD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B2D8E17"/>
    <w:multiLevelType w:val="hybridMultilevel"/>
    <w:tmpl w:val="9AECC72E"/>
    <w:lvl w:ilvl="0" w:tplc="B93EF00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100D9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9D6922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DE05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6687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674AB2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322864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06E9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AC00E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B506DF8"/>
    <w:multiLevelType w:val="hybridMultilevel"/>
    <w:tmpl w:val="C984876C"/>
    <w:lvl w:ilvl="0" w:tplc="E53600C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F7643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FC809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0A45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9A8F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E6C40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DA7D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EBA41D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F06D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1C62201"/>
    <w:multiLevelType w:val="hybridMultilevel"/>
    <w:tmpl w:val="FF866F1C"/>
    <w:lvl w:ilvl="0" w:tplc="203AA14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734C2B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434FAB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0C248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940E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2688C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BEBB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4021A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D50076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9442556"/>
    <w:multiLevelType w:val="hybridMultilevel"/>
    <w:tmpl w:val="9D6A927E"/>
    <w:lvl w:ilvl="0" w:tplc="65C25DA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10A35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26AD0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64F1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016144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78E67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3DAEB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5F695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7EA78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CA3B805"/>
    <w:multiLevelType w:val="hybridMultilevel"/>
    <w:tmpl w:val="0B6EE6C0"/>
    <w:lvl w:ilvl="0" w:tplc="F8A09B2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586B42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B54CF4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4EEE0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D8BE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5F4F7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E5C287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B89B3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E3ED2E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E3F3245"/>
    <w:multiLevelType w:val="hybridMultilevel"/>
    <w:tmpl w:val="0D9C7468"/>
    <w:lvl w:ilvl="0" w:tplc="44EA2BA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9E742F1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1545A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D07E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C4BB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F58226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12A4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258A8F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4E83B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8810794">
    <w:abstractNumId w:val="4"/>
  </w:num>
  <w:num w:numId="2" w16cid:durableId="1380471322">
    <w:abstractNumId w:val="20"/>
  </w:num>
  <w:num w:numId="3" w16cid:durableId="101851816">
    <w:abstractNumId w:val="19"/>
  </w:num>
  <w:num w:numId="4" w16cid:durableId="216936143">
    <w:abstractNumId w:val="22"/>
  </w:num>
  <w:num w:numId="5" w16cid:durableId="19162261">
    <w:abstractNumId w:val="13"/>
  </w:num>
  <w:num w:numId="6" w16cid:durableId="1370884951">
    <w:abstractNumId w:val="21"/>
  </w:num>
  <w:num w:numId="7" w16cid:durableId="2058970258">
    <w:abstractNumId w:val="33"/>
  </w:num>
  <w:num w:numId="8" w16cid:durableId="1103263751">
    <w:abstractNumId w:val="30"/>
  </w:num>
  <w:num w:numId="9" w16cid:durableId="1735541020">
    <w:abstractNumId w:val="2"/>
  </w:num>
  <w:num w:numId="10" w16cid:durableId="332798857">
    <w:abstractNumId w:val="9"/>
  </w:num>
  <w:num w:numId="11" w16cid:durableId="1930314520">
    <w:abstractNumId w:val="12"/>
  </w:num>
  <w:num w:numId="12" w16cid:durableId="2114013977">
    <w:abstractNumId w:val="7"/>
  </w:num>
  <w:num w:numId="13" w16cid:durableId="883325664">
    <w:abstractNumId w:val="1"/>
  </w:num>
  <w:num w:numId="14" w16cid:durableId="968391117">
    <w:abstractNumId w:val="5"/>
  </w:num>
  <w:num w:numId="15" w16cid:durableId="1905289922">
    <w:abstractNumId w:val="31"/>
  </w:num>
  <w:num w:numId="16" w16cid:durableId="1928617052">
    <w:abstractNumId w:val="8"/>
  </w:num>
  <w:num w:numId="17" w16cid:durableId="1071344173">
    <w:abstractNumId w:val="6"/>
  </w:num>
  <w:num w:numId="18" w16cid:durableId="51007074">
    <w:abstractNumId w:val="26"/>
  </w:num>
  <w:num w:numId="19" w16cid:durableId="1128814843">
    <w:abstractNumId w:val="17"/>
  </w:num>
  <w:num w:numId="20" w16cid:durableId="126702228">
    <w:abstractNumId w:val="10"/>
  </w:num>
  <w:num w:numId="21" w16cid:durableId="1164709301">
    <w:abstractNumId w:val="16"/>
  </w:num>
  <w:num w:numId="22" w16cid:durableId="2032144700">
    <w:abstractNumId w:val="11"/>
  </w:num>
  <w:num w:numId="23" w16cid:durableId="1729113848">
    <w:abstractNumId w:val="0"/>
  </w:num>
  <w:num w:numId="24" w16cid:durableId="988941210">
    <w:abstractNumId w:val="32"/>
  </w:num>
  <w:num w:numId="25" w16cid:durableId="1050111677">
    <w:abstractNumId w:val="15"/>
  </w:num>
  <w:num w:numId="26" w16cid:durableId="1051348002">
    <w:abstractNumId w:val="14"/>
  </w:num>
  <w:num w:numId="27" w16cid:durableId="1491866787">
    <w:abstractNumId w:val="23"/>
  </w:num>
  <w:num w:numId="28" w16cid:durableId="1525753056">
    <w:abstractNumId w:val="24"/>
  </w:num>
  <w:num w:numId="29" w16cid:durableId="506866695">
    <w:abstractNumId w:val="3"/>
  </w:num>
  <w:num w:numId="30" w16cid:durableId="981695953">
    <w:abstractNumId w:val="18"/>
  </w:num>
  <w:num w:numId="31" w16cid:durableId="938565197">
    <w:abstractNumId w:val="28"/>
  </w:num>
  <w:num w:numId="32" w16cid:durableId="1697468147">
    <w:abstractNumId w:val="25"/>
  </w:num>
  <w:num w:numId="33" w16cid:durableId="466124125">
    <w:abstractNumId w:val="27"/>
  </w:num>
  <w:num w:numId="34" w16cid:durableId="1687900518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142"/>
    <w:rsid w:val="000B0C11"/>
    <w:rsid w:val="00181FBF"/>
    <w:rsid w:val="00261903"/>
    <w:rsid w:val="00266F34"/>
    <w:rsid w:val="002E1174"/>
    <w:rsid w:val="00371218"/>
    <w:rsid w:val="00554772"/>
    <w:rsid w:val="006172BD"/>
    <w:rsid w:val="00930AD4"/>
    <w:rsid w:val="00A52A47"/>
    <w:rsid w:val="00A637D0"/>
    <w:rsid w:val="00D552FC"/>
    <w:rsid w:val="00D60142"/>
    <w:rsid w:val="00EB5714"/>
    <w:rsid w:val="00EE6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F511D7"/>
  <w15:chartTrackingRefBased/>
  <w15:docId w15:val="{ACB7A7D1-58A4-4C4D-BEC0-BBCAF5116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D601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D601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D6014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D6014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D6014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unhideWhenUsed/>
    <w:qFormat/>
    <w:rsid w:val="00D6014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unhideWhenUsed/>
    <w:qFormat/>
    <w:rsid w:val="00D6014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unhideWhenUsed/>
    <w:qFormat/>
    <w:rsid w:val="00D6014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unhideWhenUsed/>
    <w:qFormat/>
    <w:rsid w:val="00D6014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601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D601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rsid w:val="00D601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rsid w:val="00D60142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rsid w:val="00D60142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rsid w:val="00D6014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rsid w:val="00D6014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rsid w:val="00D6014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rsid w:val="00D6014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601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D601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6014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601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601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D6014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60142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D60142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601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60142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60142"/>
    <w:rPr>
      <w:b/>
      <w:bCs/>
      <w:smallCaps/>
      <w:color w:val="0F4761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unhideWhenUsed/>
    <w:qFormat/>
    <w:rsid w:val="00D60142"/>
    <w:pPr>
      <w:spacing w:after="200"/>
    </w:pPr>
    <w:rPr>
      <w:rFonts w:eastAsiaTheme="minorEastAsia"/>
      <w:i/>
      <w:iCs/>
      <w:color w:val="0E2841" w:themeColor="text2"/>
      <w:kern w:val="0"/>
      <w:sz w:val="18"/>
      <w:szCs w:val="18"/>
      <w:lang w:val="en-US" w:eastAsia="ja-JP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0B0C11"/>
    <w:rPr>
      <w:color w:val="467886" w:themeColor="hyperlink"/>
      <w:u w:val="single"/>
    </w:rPr>
  </w:style>
  <w:style w:type="table" w:styleId="Tabelraster">
    <w:name w:val="Table Grid"/>
    <w:basedOn w:val="Standaardtabel"/>
    <w:uiPriority w:val="59"/>
    <w:rsid w:val="000B0C11"/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0B0C11"/>
    <w:pPr>
      <w:spacing w:after="160"/>
    </w:pPr>
    <w:rPr>
      <w:rFonts w:eastAsiaTheme="minorEastAsia"/>
      <w:kern w:val="0"/>
      <w:sz w:val="20"/>
      <w:szCs w:val="20"/>
      <w:lang w:val="en-US" w:eastAsia="ja-JP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0B0C11"/>
    <w:rPr>
      <w:rFonts w:eastAsiaTheme="minorEastAsia"/>
      <w:kern w:val="0"/>
      <w:sz w:val="20"/>
      <w:szCs w:val="20"/>
      <w:lang w:val="en-US" w:eastAsia="ja-JP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B0C11"/>
    <w:rPr>
      <w:sz w:val="16"/>
      <w:szCs w:val="16"/>
    </w:rPr>
  </w:style>
  <w:style w:type="character" w:customStyle="1" w:styleId="normaltextrun">
    <w:name w:val="normaltextrun"/>
    <w:basedOn w:val="Standaardalinea-lettertype"/>
    <w:rsid w:val="000B0C11"/>
  </w:style>
  <w:style w:type="character" w:customStyle="1" w:styleId="eop">
    <w:name w:val="eop"/>
    <w:basedOn w:val="Standaardalinea-lettertype"/>
    <w:rsid w:val="000B0C11"/>
  </w:style>
  <w:style w:type="character" w:customStyle="1" w:styleId="scxw158942371">
    <w:name w:val="scxw158942371"/>
    <w:basedOn w:val="Standaardalinea-lettertype"/>
    <w:rsid w:val="000B0C11"/>
  </w:style>
  <w:style w:type="character" w:customStyle="1" w:styleId="wacimagecontainer">
    <w:name w:val="wacimagecontainer"/>
    <w:basedOn w:val="Standaardalinea-lettertype"/>
    <w:rsid w:val="000B0C11"/>
  </w:style>
  <w:style w:type="character" w:customStyle="1" w:styleId="scxw185943863">
    <w:name w:val="scxw185943863"/>
    <w:basedOn w:val="Standaardalinea-lettertype"/>
    <w:rsid w:val="000B0C11"/>
  </w:style>
  <w:style w:type="paragraph" w:customStyle="1" w:styleId="paragraph">
    <w:name w:val="paragraph"/>
    <w:basedOn w:val="Standaard"/>
    <w:rsid w:val="000B0C1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character" w:customStyle="1" w:styleId="scxw75557845">
    <w:name w:val="scxw75557845"/>
    <w:basedOn w:val="Standaardalinea-lettertype"/>
    <w:rsid w:val="000B0C11"/>
  </w:style>
  <w:style w:type="character" w:customStyle="1" w:styleId="scxw101588273">
    <w:name w:val="scxw101588273"/>
    <w:basedOn w:val="Standaardalinea-lettertype"/>
    <w:rsid w:val="000B0C11"/>
  </w:style>
  <w:style w:type="character" w:customStyle="1" w:styleId="scxw235922040">
    <w:name w:val="scxw235922040"/>
    <w:basedOn w:val="Standaardalinea-lettertype"/>
    <w:rsid w:val="000B0C11"/>
  </w:style>
  <w:style w:type="character" w:customStyle="1" w:styleId="scxw197383863">
    <w:name w:val="scxw197383863"/>
    <w:basedOn w:val="Standaardalinea-lettertype"/>
    <w:rsid w:val="000B0C11"/>
  </w:style>
  <w:style w:type="character" w:customStyle="1" w:styleId="scxw267027234">
    <w:name w:val="scxw267027234"/>
    <w:basedOn w:val="Standaardalinea-lettertype"/>
    <w:rsid w:val="000B0C11"/>
  </w:style>
  <w:style w:type="character" w:customStyle="1" w:styleId="scxw225746892">
    <w:name w:val="scxw225746892"/>
    <w:basedOn w:val="Standaardalinea-lettertype"/>
    <w:rsid w:val="000B0C11"/>
  </w:style>
  <w:style w:type="character" w:customStyle="1" w:styleId="scxw50159624">
    <w:name w:val="scxw50159624"/>
    <w:basedOn w:val="Standaardalinea-lettertype"/>
    <w:rsid w:val="000B0C11"/>
  </w:style>
  <w:style w:type="character" w:customStyle="1" w:styleId="scxw178307228">
    <w:name w:val="scxw178307228"/>
    <w:basedOn w:val="Standaardalinea-lettertype"/>
    <w:rsid w:val="000B0C11"/>
  </w:style>
  <w:style w:type="character" w:customStyle="1" w:styleId="scxw249820170">
    <w:name w:val="scxw249820170"/>
    <w:basedOn w:val="Standaardalinea-lettertype"/>
    <w:rsid w:val="000B0C11"/>
  </w:style>
  <w:style w:type="character" w:customStyle="1" w:styleId="scxw254014304">
    <w:name w:val="scxw254014304"/>
    <w:basedOn w:val="Standaardalinea-lettertype"/>
    <w:rsid w:val="000B0C11"/>
  </w:style>
  <w:style w:type="paragraph" w:styleId="Koptekst">
    <w:name w:val="header"/>
    <w:basedOn w:val="Standaard"/>
    <w:link w:val="KoptekstChar"/>
    <w:uiPriority w:val="99"/>
    <w:unhideWhenUsed/>
    <w:rsid w:val="000B0C11"/>
    <w:pPr>
      <w:tabs>
        <w:tab w:val="center" w:pos="4536"/>
        <w:tab w:val="right" w:pos="9072"/>
      </w:tabs>
    </w:pPr>
    <w:rPr>
      <w:rFonts w:eastAsiaTheme="minorEastAsia"/>
      <w:kern w:val="0"/>
      <w:lang w:val="en-US" w:eastAsia="ja-JP"/>
      <w14:ligatures w14:val="none"/>
    </w:rPr>
  </w:style>
  <w:style w:type="character" w:customStyle="1" w:styleId="KoptekstChar">
    <w:name w:val="Koptekst Char"/>
    <w:basedOn w:val="Standaardalinea-lettertype"/>
    <w:link w:val="Koptekst"/>
    <w:uiPriority w:val="99"/>
    <w:rsid w:val="000B0C11"/>
    <w:rPr>
      <w:rFonts w:eastAsiaTheme="minorEastAsia"/>
      <w:kern w:val="0"/>
      <w:lang w:val="en-US" w:eastAsia="ja-JP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0B0C11"/>
    <w:pPr>
      <w:tabs>
        <w:tab w:val="center" w:pos="4536"/>
        <w:tab w:val="right" w:pos="9072"/>
      </w:tabs>
    </w:pPr>
    <w:rPr>
      <w:rFonts w:eastAsiaTheme="minorEastAsia"/>
      <w:kern w:val="0"/>
      <w:lang w:val="en-US" w:eastAsia="ja-JP"/>
      <w14:ligatures w14:val="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0B0C11"/>
    <w:rPr>
      <w:rFonts w:eastAsiaTheme="minorEastAsia"/>
      <w:kern w:val="0"/>
      <w:lang w:val="en-US" w:eastAsia="ja-JP"/>
      <w14:ligatures w14:val="none"/>
    </w:rPr>
  </w:style>
  <w:style w:type="paragraph" w:customStyle="1" w:styleId="msonormal0">
    <w:name w:val="msonormal"/>
    <w:basedOn w:val="Standaard"/>
    <w:rsid w:val="000B0C1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character" w:customStyle="1" w:styleId="textrun">
    <w:name w:val="textrun"/>
    <w:basedOn w:val="Standaardalinea-lettertype"/>
    <w:rsid w:val="000B0C11"/>
  </w:style>
  <w:style w:type="character" w:customStyle="1" w:styleId="linebreakblob">
    <w:name w:val="linebreakblob"/>
    <w:basedOn w:val="Standaardalinea-lettertype"/>
    <w:rsid w:val="000B0C11"/>
  </w:style>
  <w:style w:type="character" w:customStyle="1" w:styleId="scxw103322535">
    <w:name w:val="scxw103322535"/>
    <w:basedOn w:val="Standaardalinea-lettertype"/>
    <w:rsid w:val="000B0C11"/>
  </w:style>
  <w:style w:type="character" w:customStyle="1" w:styleId="scxw113515530">
    <w:name w:val="scxw113515530"/>
    <w:basedOn w:val="Standaardalinea-lettertype"/>
    <w:rsid w:val="000B0C11"/>
  </w:style>
  <w:style w:type="character" w:styleId="Tekstvantijdelijkeaanduiding">
    <w:name w:val="Placeholder Text"/>
    <w:basedOn w:val="Standaardalinea-lettertype"/>
    <w:uiPriority w:val="99"/>
    <w:semiHidden/>
    <w:rsid w:val="000B0C11"/>
    <w:rPr>
      <w:color w:val="808080" w:themeColor="background1" w:themeShade="80"/>
    </w:rPr>
  </w:style>
  <w:style w:type="paragraph" w:styleId="Inhopg1">
    <w:name w:val="toc 1"/>
    <w:basedOn w:val="Standaard"/>
    <w:next w:val="Standaard"/>
    <w:autoRedefine/>
    <w:uiPriority w:val="39"/>
    <w:unhideWhenUsed/>
    <w:rsid w:val="000B0C11"/>
    <w:pPr>
      <w:spacing w:before="240" w:after="120" w:line="279" w:lineRule="auto"/>
    </w:pPr>
    <w:rPr>
      <w:rFonts w:eastAsiaTheme="minorEastAsia"/>
      <w:b/>
      <w:bCs/>
      <w:kern w:val="0"/>
      <w:sz w:val="20"/>
      <w:szCs w:val="20"/>
      <w:lang w:val="en-US" w:eastAsia="ja-JP"/>
      <w14:ligatures w14:val="none"/>
    </w:rPr>
  </w:style>
  <w:style w:type="paragraph" w:styleId="Inhopg2">
    <w:name w:val="toc 2"/>
    <w:basedOn w:val="Standaard"/>
    <w:next w:val="Standaard"/>
    <w:autoRedefine/>
    <w:uiPriority w:val="39"/>
    <w:unhideWhenUsed/>
    <w:rsid w:val="000B0C11"/>
    <w:pPr>
      <w:spacing w:before="120" w:line="279" w:lineRule="auto"/>
      <w:ind w:left="240"/>
    </w:pPr>
    <w:rPr>
      <w:rFonts w:eastAsiaTheme="minorEastAsia"/>
      <w:i/>
      <w:iCs/>
      <w:kern w:val="0"/>
      <w:sz w:val="20"/>
      <w:szCs w:val="20"/>
      <w:lang w:val="en-US" w:eastAsia="ja-JP"/>
      <w14:ligatures w14:val="none"/>
    </w:rPr>
  </w:style>
  <w:style w:type="character" w:styleId="Paginanummer">
    <w:name w:val="page number"/>
    <w:basedOn w:val="Standaardalinea-lettertype"/>
    <w:uiPriority w:val="99"/>
    <w:semiHidden/>
    <w:unhideWhenUsed/>
    <w:rsid w:val="000B0C11"/>
  </w:style>
  <w:style w:type="paragraph" w:styleId="Kopvaninhoudsopgave">
    <w:name w:val="TOC Heading"/>
    <w:basedOn w:val="Kop1"/>
    <w:next w:val="Standaard"/>
    <w:uiPriority w:val="39"/>
    <w:unhideWhenUsed/>
    <w:qFormat/>
    <w:rsid w:val="000B0C11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 w:eastAsia="nl-NL"/>
      <w14:ligatures w14:val="none"/>
    </w:rPr>
  </w:style>
  <w:style w:type="paragraph" w:styleId="Inhopg3">
    <w:name w:val="toc 3"/>
    <w:basedOn w:val="Standaard"/>
    <w:next w:val="Standaard"/>
    <w:autoRedefine/>
    <w:uiPriority w:val="39"/>
    <w:semiHidden/>
    <w:unhideWhenUsed/>
    <w:rsid w:val="000B0C11"/>
    <w:pPr>
      <w:spacing w:line="279" w:lineRule="auto"/>
      <w:ind w:left="480"/>
    </w:pPr>
    <w:rPr>
      <w:rFonts w:eastAsiaTheme="minorEastAsia"/>
      <w:kern w:val="0"/>
      <w:sz w:val="20"/>
      <w:szCs w:val="20"/>
      <w:lang w:val="en-US" w:eastAsia="ja-JP"/>
      <w14:ligatures w14:val="none"/>
    </w:rPr>
  </w:style>
  <w:style w:type="paragraph" w:styleId="Inhopg4">
    <w:name w:val="toc 4"/>
    <w:basedOn w:val="Standaard"/>
    <w:next w:val="Standaard"/>
    <w:autoRedefine/>
    <w:uiPriority w:val="39"/>
    <w:semiHidden/>
    <w:unhideWhenUsed/>
    <w:rsid w:val="000B0C11"/>
    <w:pPr>
      <w:spacing w:line="279" w:lineRule="auto"/>
      <w:ind w:left="720"/>
    </w:pPr>
    <w:rPr>
      <w:rFonts w:eastAsiaTheme="minorEastAsia"/>
      <w:kern w:val="0"/>
      <w:sz w:val="20"/>
      <w:szCs w:val="20"/>
      <w:lang w:val="en-US" w:eastAsia="ja-JP"/>
      <w14:ligatures w14:val="none"/>
    </w:rPr>
  </w:style>
  <w:style w:type="paragraph" w:styleId="Inhopg5">
    <w:name w:val="toc 5"/>
    <w:basedOn w:val="Standaard"/>
    <w:next w:val="Standaard"/>
    <w:autoRedefine/>
    <w:uiPriority w:val="39"/>
    <w:semiHidden/>
    <w:unhideWhenUsed/>
    <w:rsid w:val="000B0C11"/>
    <w:pPr>
      <w:spacing w:line="279" w:lineRule="auto"/>
      <w:ind w:left="960"/>
    </w:pPr>
    <w:rPr>
      <w:rFonts w:eastAsiaTheme="minorEastAsia"/>
      <w:kern w:val="0"/>
      <w:sz w:val="20"/>
      <w:szCs w:val="20"/>
      <w:lang w:val="en-US" w:eastAsia="ja-JP"/>
      <w14:ligatures w14:val="none"/>
    </w:rPr>
  </w:style>
  <w:style w:type="paragraph" w:styleId="Inhopg6">
    <w:name w:val="toc 6"/>
    <w:basedOn w:val="Standaard"/>
    <w:next w:val="Standaard"/>
    <w:autoRedefine/>
    <w:uiPriority w:val="39"/>
    <w:semiHidden/>
    <w:unhideWhenUsed/>
    <w:rsid w:val="000B0C11"/>
    <w:pPr>
      <w:spacing w:line="279" w:lineRule="auto"/>
      <w:ind w:left="1200"/>
    </w:pPr>
    <w:rPr>
      <w:rFonts w:eastAsiaTheme="minorEastAsia"/>
      <w:kern w:val="0"/>
      <w:sz w:val="20"/>
      <w:szCs w:val="20"/>
      <w:lang w:val="en-US" w:eastAsia="ja-JP"/>
      <w14:ligatures w14:val="none"/>
    </w:rPr>
  </w:style>
  <w:style w:type="paragraph" w:styleId="Inhopg7">
    <w:name w:val="toc 7"/>
    <w:basedOn w:val="Standaard"/>
    <w:next w:val="Standaard"/>
    <w:autoRedefine/>
    <w:uiPriority w:val="39"/>
    <w:semiHidden/>
    <w:unhideWhenUsed/>
    <w:rsid w:val="000B0C11"/>
    <w:pPr>
      <w:spacing w:line="279" w:lineRule="auto"/>
      <w:ind w:left="1440"/>
    </w:pPr>
    <w:rPr>
      <w:rFonts w:eastAsiaTheme="minorEastAsia"/>
      <w:kern w:val="0"/>
      <w:sz w:val="20"/>
      <w:szCs w:val="20"/>
      <w:lang w:val="en-US" w:eastAsia="ja-JP"/>
      <w14:ligatures w14:val="none"/>
    </w:rPr>
  </w:style>
  <w:style w:type="paragraph" w:styleId="Inhopg8">
    <w:name w:val="toc 8"/>
    <w:basedOn w:val="Standaard"/>
    <w:next w:val="Standaard"/>
    <w:autoRedefine/>
    <w:uiPriority w:val="39"/>
    <w:semiHidden/>
    <w:unhideWhenUsed/>
    <w:rsid w:val="000B0C11"/>
    <w:pPr>
      <w:spacing w:line="279" w:lineRule="auto"/>
      <w:ind w:left="1680"/>
    </w:pPr>
    <w:rPr>
      <w:rFonts w:eastAsiaTheme="minorEastAsia"/>
      <w:kern w:val="0"/>
      <w:sz w:val="20"/>
      <w:szCs w:val="20"/>
      <w:lang w:val="en-US" w:eastAsia="ja-JP"/>
      <w14:ligatures w14:val="none"/>
    </w:rPr>
  </w:style>
  <w:style w:type="paragraph" w:styleId="Inhopg9">
    <w:name w:val="toc 9"/>
    <w:basedOn w:val="Standaard"/>
    <w:next w:val="Standaard"/>
    <w:autoRedefine/>
    <w:uiPriority w:val="39"/>
    <w:semiHidden/>
    <w:unhideWhenUsed/>
    <w:rsid w:val="000B0C11"/>
    <w:pPr>
      <w:spacing w:line="279" w:lineRule="auto"/>
      <w:ind w:left="1920"/>
    </w:pPr>
    <w:rPr>
      <w:rFonts w:eastAsiaTheme="minorEastAsia"/>
      <w:kern w:val="0"/>
      <w:sz w:val="20"/>
      <w:szCs w:val="2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4A8D2FE3C47244BD901ED79975143E" ma:contentTypeVersion="13" ma:contentTypeDescription="Crea un document nou" ma:contentTypeScope="" ma:versionID="9a8e3c9ea67f68fdc52a670e04d31a76">
  <xsd:schema xmlns:xsd="http://www.w3.org/2001/XMLSchema" xmlns:xs="http://www.w3.org/2001/XMLSchema" xmlns:p="http://schemas.microsoft.com/office/2006/metadata/properties" xmlns:ns2="b3498ed3-5259-47f6-bab9-4c1af891fc43" xmlns:ns3="f1c03ac8-5252-47c3-ae8c-9c15b597d918" targetNamespace="http://schemas.microsoft.com/office/2006/metadata/properties" ma:root="true" ma:fieldsID="3d18d48e00d14721d9e04bcfc5cda636" ns2:_="" ns3:_="">
    <xsd:import namespace="b3498ed3-5259-47f6-bab9-4c1af891fc43"/>
    <xsd:import namespace="f1c03ac8-5252-47c3-ae8c-9c15b597d91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498ed3-5259-47f6-bab9-4c1af891fc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Etiquetes de la imatge" ma:readOnly="false" ma:fieldId="{5cf76f15-5ced-4ddc-b409-7134ff3c332f}" ma:taxonomyMulti="true" ma:sspId="d19f90c4-00d9-45b7-bc62-04f95cbe7a8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1c03ac8-5252-47c3-ae8c-9c15b597d91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Compartit amb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'ha compartit amb detal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28d5351a-8f00-4587-aaaa-a36e61e54564}" ma:internalName="TaxCatchAll" ma:showField="CatchAllData" ma:web="f1c03ac8-5252-47c3-ae8c-9c15b597d91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us de contingut"/>
        <xsd:element ref="dc:title" minOccurs="0" maxOccurs="1" ma:index="4" ma:displayName="Títo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3498ed3-5259-47f6-bab9-4c1af891fc43">
      <Terms xmlns="http://schemas.microsoft.com/office/infopath/2007/PartnerControls"/>
    </lcf76f155ced4ddcb4097134ff3c332f>
    <TaxCatchAll xmlns="f1c03ac8-5252-47c3-ae8c-9c15b597d918" xsi:nil="true"/>
  </documentManagement>
</p:properties>
</file>

<file path=customXml/itemProps1.xml><?xml version="1.0" encoding="utf-8"?>
<ds:datastoreItem xmlns:ds="http://schemas.openxmlformats.org/officeDocument/2006/customXml" ds:itemID="{3DA633F4-C75C-4202-9173-29DD66457FDF}"/>
</file>

<file path=customXml/itemProps2.xml><?xml version="1.0" encoding="utf-8"?>
<ds:datastoreItem xmlns:ds="http://schemas.openxmlformats.org/officeDocument/2006/customXml" ds:itemID="{C5E33BDC-49FE-4A5D-A941-6C168BD13146}"/>
</file>

<file path=customXml/itemProps3.xml><?xml version="1.0" encoding="utf-8"?>
<ds:datastoreItem xmlns:ds="http://schemas.openxmlformats.org/officeDocument/2006/customXml" ds:itemID="{1FD7AB75-9C6F-42B3-A108-BFF359A296C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3</Pages>
  <Words>1942</Words>
  <Characters>10683</Characters>
  <Application>Microsoft Office Word</Application>
  <DocSecurity>0</DocSecurity>
  <Lines>89</Lines>
  <Paragraphs>25</Paragraphs>
  <ScaleCrop>false</ScaleCrop>
  <Company/>
  <LinksUpToDate>false</LinksUpToDate>
  <CharactersWithSpaces>1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essen, V.P.E.M. (Veerle)</dc:creator>
  <cp:keywords/>
  <dc:description/>
  <cp:lastModifiedBy>Driessen, V.P.E.M. (Veerle)</cp:lastModifiedBy>
  <cp:revision>4</cp:revision>
  <dcterms:created xsi:type="dcterms:W3CDTF">2025-09-30T16:55:00Z</dcterms:created>
  <dcterms:modified xsi:type="dcterms:W3CDTF">2025-09-30T2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4A8D2FE3C47244BD901ED79975143E</vt:lpwstr>
  </property>
</Properties>
</file>